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A5CB" w14:textId="5510CA74" w:rsidR="00FF26AE" w:rsidRDefault="00FF26AE" w:rsidP="00FF26AE">
      <w:pPr>
        <w:spacing w:after="0" w:line="360" w:lineRule="auto"/>
        <w:contextualSpacing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bookmarkStart w:id="0" w:name="_Hlk6812458"/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B03396">
        <w:rPr>
          <w:rStyle w:val="cf01"/>
          <w:rFonts w:ascii="Times New Roman" w:hAnsi="Times New Roman" w:cs="Times New Roman"/>
          <w:b/>
          <w:bCs/>
          <w:sz w:val="24"/>
          <w:szCs w:val="24"/>
        </w:rPr>
        <w:t>– STROBE Statement</w:t>
      </w:r>
    </w:p>
    <w:p w14:paraId="79B09703" w14:textId="77777777" w:rsidR="00FF26AE" w:rsidRDefault="00FF26AE" w:rsidP="00FF26AE">
      <w:pPr>
        <w:spacing w:after="0" w:line="360" w:lineRule="auto"/>
        <w:contextualSpacing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</w:p>
    <w:p w14:paraId="5F4763F9" w14:textId="2A193D55" w:rsidR="00FF26AE" w:rsidRPr="00DF0D34" w:rsidRDefault="00FF26AE" w:rsidP="00FF26AE">
      <w:pPr>
        <w:spacing w:after="0" w:line="360" w:lineRule="auto"/>
        <w:contextualSpacing/>
        <w:rPr>
          <w:rStyle w:val="cf01"/>
          <w:rFonts w:ascii="Times New Roman" w:hAnsi="Times New Roman" w:cs="Times New Roman"/>
          <w:sz w:val="24"/>
          <w:szCs w:val="24"/>
        </w:rPr>
      </w:pPr>
      <w:r w:rsidRPr="00DF0D34">
        <w:rPr>
          <w:rStyle w:val="cf01"/>
          <w:rFonts w:ascii="Times New Roman" w:hAnsi="Times New Roman" w:cs="Times New Roman"/>
          <w:b/>
          <w:bCs/>
          <w:sz w:val="24"/>
          <w:szCs w:val="24"/>
        </w:rPr>
        <w:t>Is public transport a promising strategy for increase physical activity? Evidence from a study of objectively measured public transport use and physical activity.</w:t>
      </w:r>
      <w:r w:rsidRPr="00DF0D34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50D34303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BEB815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</w:rPr>
        <w:t xml:space="preserve">Jack. T. Evans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D34">
        <w:rPr>
          <w:rFonts w:ascii="Times New Roman" w:hAnsi="Times New Roman" w:cs="Times New Roman"/>
          <w:sz w:val="24"/>
          <w:szCs w:val="24"/>
        </w:rPr>
        <w:t xml:space="preserve">, Oliver Stanesby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DF0D34">
        <w:rPr>
          <w:rFonts w:ascii="Times New Roman" w:hAnsi="Times New Roman" w:cs="Times New Roman"/>
          <w:sz w:val="24"/>
          <w:szCs w:val="24"/>
        </w:rPr>
        <w:t xml:space="preserve">, Leigh Blizzard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D34">
        <w:rPr>
          <w:rFonts w:ascii="Times New Roman" w:hAnsi="Times New Roman" w:cs="Times New Roman"/>
          <w:sz w:val="24"/>
          <w:szCs w:val="24"/>
        </w:rPr>
        <w:t xml:space="preserve">, Stephen Greaves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0D34">
        <w:rPr>
          <w:rFonts w:ascii="Times New Roman" w:hAnsi="Times New Roman" w:cs="Times New Roman"/>
          <w:sz w:val="24"/>
          <w:szCs w:val="24"/>
        </w:rPr>
        <w:t xml:space="preserve">, Anna Timperio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0D34">
        <w:rPr>
          <w:rFonts w:ascii="Times New Roman" w:hAnsi="Times New Roman" w:cs="Times New Roman"/>
          <w:sz w:val="24"/>
          <w:szCs w:val="24"/>
        </w:rPr>
        <w:t>,</w:t>
      </w:r>
    </w:p>
    <w:p w14:paraId="56A8F058" w14:textId="5FE203CA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</w:rPr>
        <w:t xml:space="preserve">Kim Jose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D34">
        <w:rPr>
          <w:rFonts w:ascii="Times New Roman" w:hAnsi="Times New Roman" w:cs="Times New Roman"/>
          <w:sz w:val="24"/>
          <w:szCs w:val="24"/>
        </w:rPr>
        <w:t xml:space="preserve">, Melanie J. Sharman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D34">
        <w:rPr>
          <w:rFonts w:ascii="Times New Roman" w:hAnsi="Times New Roman" w:cs="Times New Roman"/>
          <w:sz w:val="24"/>
          <w:szCs w:val="24"/>
        </w:rPr>
        <w:t xml:space="preserve">, Andrew J. Palmer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D34">
        <w:rPr>
          <w:rFonts w:ascii="Times New Roman" w:hAnsi="Times New Roman" w:cs="Times New Roman"/>
          <w:sz w:val="24"/>
          <w:szCs w:val="24"/>
        </w:rPr>
        <w:t xml:space="preserve">, Verity J. Cleland </w:t>
      </w: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1, 4</w:t>
      </w:r>
    </w:p>
    <w:p w14:paraId="3B12D676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BA44AF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 xml:space="preserve">1. </w:t>
      </w:r>
      <w:r w:rsidRPr="00DF0D34">
        <w:rPr>
          <w:rFonts w:ascii="Times New Roman" w:hAnsi="Times New Roman" w:cs="Times New Roman"/>
          <w:sz w:val="24"/>
          <w:szCs w:val="24"/>
        </w:rPr>
        <w:t xml:space="preserve">Menzies Institute for Medical Research, University of Tasmania, Hobart, Australia </w:t>
      </w:r>
    </w:p>
    <w:p w14:paraId="70E9C2EA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>2.</w:t>
      </w:r>
      <w:r w:rsidRPr="00DF0D34">
        <w:rPr>
          <w:rFonts w:ascii="Times New Roman" w:hAnsi="Times New Roman" w:cs="Times New Roman"/>
          <w:sz w:val="24"/>
          <w:szCs w:val="24"/>
        </w:rPr>
        <w:t xml:space="preserve"> Baker Heart and Diabetes Institute, Melbourne, Australia </w:t>
      </w:r>
    </w:p>
    <w:p w14:paraId="52E786F0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 xml:space="preserve">3. </w:t>
      </w:r>
      <w:r w:rsidRPr="00DF0D34">
        <w:rPr>
          <w:rFonts w:ascii="Times New Roman" w:hAnsi="Times New Roman" w:cs="Times New Roman"/>
          <w:sz w:val="24"/>
          <w:szCs w:val="24"/>
        </w:rPr>
        <w:t>Institute of Transport and Logistics Studies, University of Sydney, Sydney, Australia</w:t>
      </w:r>
    </w:p>
    <w:p w14:paraId="17308FD0" w14:textId="77777777" w:rsidR="00FF26AE" w:rsidRPr="00DF0D34" w:rsidRDefault="00FF26AE" w:rsidP="00FF26A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D34">
        <w:rPr>
          <w:rFonts w:ascii="Times New Roman" w:hAnsi="Times New Roman" w:cs="Times New Roman"/>
          <w:sz w:val="24"/>
          <w:szCs w:val="24"/>
          <w:vertAlign w:val="superscript"/>
        </w:rPr>
        <w:t xml:space="preserve">4. </w:t>
      </w:r>
      <w:r w:rsidRPr="00DF0D34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chool of Exercise and Nutrition Sciences, Deakin University, </w:t>
      </w:r>
      <w:r w:rsidRPr="00DF0D34">
        <w:rPr>
          <w:rFonts w:ascii="Times New Roman" w:hAnsi="Times New Roman" w:cs="Times New Roman"/>
          <w:sz w:val="24"/>
          <w:szCs w:val="24"/>
        </w:rPr>
        <w:t>Geelong, Australia</w:t>
      </w:r>
    </w:p>
    <w:p w14:paraId="69672B7A" w14:textId="77777777" w:rsidR="00FF26AE" w:rsidRDefault="00FF26AE" w:rsidP="00FF26AE">
      <w:pPr>
        <w:pStyle w:val="TableTitle"/>
        <w:rPr>
          <w:sz w:val="22"/>
          <w:szCs w:val="22"/>
        </w:rPr>
      </w:pPr>
    </w:p>
    <w:p w14:paraId="742B43AD" w14:textId="77777777" w:rsidR="00FF26AE" w:rsidRPr="003A61DE" w:rsidRDefault="00FF26AE" w:rsidP="00FF26AE">
      <w:pPr>
        <w:pStyle w:val="TableTitle"/>
        <w:rPr>
          <w:sz w:val="22"/>
          <w:szCs w:val="22"/>
        </w:rPr>
        <w:sectPr w:rsidR="00FF26AE" w:rsidRPr="003A61DE" w:rsidSect="000733F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auto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38"/>
        <w:gridCol w:w="919"/>
        <w:gridCol w:w="9543"/>
        <w:gridCol w:w="1058"/>
      </w:tblGrid>
      <w:tr w:rsidR="00FF26AE" w:rsidRPr="00FF26AE" w14:paraId="5F62BFFD" w14:textId="77777777" w:rsidTr="00FF26AE">
        <w:trPr>
          <w:jc w:val="center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</w:tcPr>
          <w:p w14:paraId="3AD02D33" w14:textId="77777777" w:rsidR="00FF26AE" w:rsidRPr="00FF26AE" w:rsidRDefault="00FF26AE" w:rsidP="00FF26AE">
            <w:pPr>
              <w:pStyle w:val="TableTitle"/>
              <w:spacing w:after="80"/>
              <w:rPr>
                <w:sz w:val="20"/>
              </w:rPr>
            </w:pPr>
            <w:r w:rsidRPr="00FF26AE">
              <w:rPr>
                <w:b/>
                <w:bCs/>
                <w:sz w:val="20"/>
              </w:rPr>
              <w:lastRenderedPageBreak/>
              <w:t>Table S1.</w:t>
            </w:r>
            <w:r w:rsidRPr="00FF26AE">
              <w:rPr>
                <w:sz w:val="20"/>
              </w:rPr>
              <w:t xml:space="preserve"> STROBE Statement—Checklist of items that should be included in reports of </w:t>
            </w:r>
            <w:r w:rsidRPr="00FF26AE">
              <w:rPr>
                <w:i/>
                <w:sz w:val="20"/>
              </w:rPr>
              <w:t>cohort studies</w:t>
            </w:r>
            <w:r w:rsidRPr="00FF26AE">
              <w:rPr>
                <w:sz w:val="20"/>
              </w:rPr>
              <w:t xml:space="preserve"> </w:t>
            </w:r>
          </w:p>
        </w:tc>
      </w:tr>
      <w:tr w:rsidR="00FF26AE" w:rsidRPr="00FF26AE" w14:paraId="4548D438" w14:textId="77777777" w:rsidTr="00FF26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C2B2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0FDCA" w14:textId="77777777" w:rsidR="00FF26AE" w:rsidRPr="00FF26AE" w:rsidRDefault="00FF26AE" w:rsidP="00FF26AE">
            <w:pPr>
              <w:pStyle w:val="TableHeader"/>
              <w:tabs>
                <w:tab w:val="left" w:pos="5400"/>
              </w:tabs>
              <w:spacing w:after="80"/>
              <w:jc w:val="center"/>
              <w:rPr>
                <w:bCs/>
                <w:sz w:val="20"/>
              </w:rPr>
            </w:pPr>
            <w:r w:rsidRPr="00FF26AE">
              <w:rPr>
                <w:bCs/>
                <w:sz w:val="20"/>
              </w:rPr>
              <w:t>Item No</w:t>
            </w:r>
          </w:p>
        </w:tc>
        <w:tc>
          <w:tcPr>
            <w:tcW w:w="9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5212C" w14:textId="77777777" w:rsidR="00FF26AE" w:rsidRPr="00FF26AE" w:rsidRDefault="00FF26AE" w:rsidP="00FF26AE">
            <w:pPr>
              <w:pStyle w:val="TableHeader"/>
              <w:tabs>
                <w:tab w:val="left" w:pos="5400"/>
              </w:tabs>
              <w:spacing w:after="80"/>
              <w:rPr>
                <w:bCs/>
                <w:sz w:val="20"/>
              </w:rPr>
            </w:pPr>
            <w:r w:rsidRPr="00FF26AE">
              <w:rPr>
                <w:bCs/>
                <w:sz w:val="20"/>
              </w:rPr>
              <w:t>Recommendation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67951" w14:textId="77777777" w:rsidR="00FF26AE" w:rsidRPr="00FF26AE" w:rsidRDefault="00FF26AE" w:rsidP="00FF26AE">
            <w:pPr>
              <w:pStyle w:val="TableHeader"/>
              <w:tabs>
                <w:tab w:val="left" w:pos="5400"/>
              </w:tabs>
              <w:spacing w:after="80"/>
              <w:jc w:val="center"/>
              <w:rPr>
                <w:bCs/>
                <w:sz w:val="20"/>
              </w:rPr>
            </w:pPr>
            <w:r w:rsidRPr="00FF26AE">
              <w:rPr>
                <w:bCs/>
                <w:sz w:val="20"/>
              </w:rPr>
              <w:t>Page</w:t>
            </w:r>
          </w:p>
        </w:tc>
      </w:tr>
      <w:tr w:rsidR="00FF26AE" w:rsidRPr="00FF26AE" w14:paraId="19DA4059" w14:textId="77777777" w:rsidTr="00FF26A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602403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F26AE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F671A1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56" w:type="dxa"/>
            <w:tcBorders>
              <w:top w:val="single" w:sz="4" w:space="0" w:color="auto"/>
            </w:tcBorders>
          </w:tcPr>
          <w:p w14:paraId="6161759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2EA1951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26AE" w:rsidRPr="00FF26AE" w14:paraId="1ACD43A0" w14:textId="77777777" w:rsidTr="00FF26AE">
        <w:trPr>
          <w:jc w:val="center"/>
        </w:trPr>
        <w:tc>
          <w:tcPr>
            <w:tcW w:w="0" w:type="auto"/>
            <w:vMerge/>
          </w:tcPr>
          <w:p w14:paraId="64E35CF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1733AC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6" w:type="dxa"/>
          </w:tcPr>
          <w:p w14:paraId="3CA2376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058" w:type="dxa"/>
          </w:tcPr>
          <w:p w14:paraId="3634988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F26AE" w:rsidRPr="00FF26AE" w14:paraId="5B24F7B9" w14:textId="77777777" w:rsidTr="00FF26AE">
        <w:trPr>
          <w:jc w:val="center"/>
        </w:trPr>
        <w:tc>
          <w:tcPr>
            <w:tcW w:w="12900" w:type="dxa"/>
            <w:gridSpan w:val="3"/>
          </w:tcPr>
          <w:p w14:paraId="4FA801E7" w14:textId="77777777" w:rsidR="00FF26AE" w:rsidRPr="00FF26AE" w:rsidRDefault="00FF26AE" w:rsidP="00FF26AE">
            <w:pPr>
              <w:pStyle w:val="TableSubHead"/>
              <w:tabs>
                <w:tab w:val="left" w:pos="5400"/>
              </w:tabs>
              <w:spacing w:after="80"/>
              <w:rPr>
                <w:sz w:val="20"/>
              </w:rPr>
            </w:pPr>
            <w:r w:rsidRPr="00FF26AE">
              <w:rPr>
                <w:sz w:val="20"/>
              </w:rPr>
              <w:t>Introduction</w:t>
            </w:r>
          </w:p>
        </w:tc>
        <w:tc>
          <w:tcPr>
            <w:tcW w:w="1058" w:type="dxa"/>
          </w:tcPr>
          <w:p w14:paraId="7B5DDE45" w14:textId="77777777" w:rsidR="00FF26AE" w:rsidRPr="00FF26AE" w:rsidRDefault="00FF26AE" w:rsidP="00FF26AE">
            <w:pPr>
              <w:pStyle w:val="TableSubHead"/>
              <w:tabs>
                <w:tab w:val="left" w:pos="5400"/>
              </w:tabs>
              <w:spacing w:after="80"/>
              <w:jc w:val="center"/>
              <w:rPr>
                <w:sz w:val="20"/>
              </w:rPr>
            </w:pPr>
          </w:p>
        </w:tc>
      </w:tr>
      <w:tr w:rsidR="00FF26AE" w:rsidRPr="00FF26AE" w14:paraId="2B909A54" w14:textId="77777777" w:rsidTr="00FF26AE">
        <w:trPr>
          <w:jc w:val="center"/>
        </w:trPr>
        <w:tc>
          <w:tcPr>
            <w:tcW w:w="0" w:type="auto"/>
          </w:tcPr>
          <w:p w14:paraId="34405B62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23FE9D0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56" w:type="dxa"/>
          </w:tcPr>
          <w:p w14:paraId="79DA50D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058" w:type="dxa"/>
          </w:tcPr>
          <w:p w14:paraId="475BE5ED" w14:textId="0F4810F0" w:rsidR="00FF26AE" w:rsidRPr="00FF26AE" w:rsidRDefault="003D77F6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26AE" w:rsidRPr="00FF26AE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</w:tr>
      <w:tr w:rsidR="00FF26AE" w:rsidRPr="00FF26AE" w14:paraId="6F0042F8" w14:textId="77777777" w:rsidTr="00FF26AE">
        <w:trPr>
          <w:jc w:val="center"/>
        </w:trPr>
        <w:tc>
          <w:tcPr>
            <w:tcW w:w="0" w:type="auto"/>
          </w:tcPr>
          <w:p w14:paraId="657D4B3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12BAD6B2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56" w:type="dxa"/>
          </w:tcPr>
          <w:p w14:paraId="24CB251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058" w:type="dxa"/>
          </w:tcPr>
          <w:p w14:paraId="205B70BA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F26AE" w:rsidRPr="00FF26AE" w14:paraId="052A7A95" w14:textId="77777777" w:rsidTr="00FF26AE">
        <w:trPr>
          <w:jc w:val="center"/>
        </w:trPr>
        <w:tc>
          <w:tcPr>
            <w:tcW w:w="12900" w:type="dxa"/>
            <w:gridSpan w:val="3"/>
          </w:tcPr>
          <w:p w14:paraId="78161528" w14:textId="77777777" w:rsidR="00FF26AE" w:rsidRPr="00FF26AE" w:rsidRDefault="00FF26AE" w:rsidP="00FF26AE">
            <w:pPr>
              <w:pStyle w:val="TableSubHead"/>
              <w:tabs>
                <w:tab w:val="left" w:pos="5400"/>
              </w:tabs>
              <w:spacing w:after="80"/>
              <w:rPr>
                <w:sz w:val="20"/>
              </w:rPr>
            </w:pPr>
            <w:r w:rsidRPr="00FF26AE">
              <w:rPr>
                <w:sz w:val="20"/>
              </w:rPr>
              <w:t>Methods</w:t>
            </w:r>
          </w:p>
        </w:tc>
        <w:tc>
          <w:tcPr>
            <w:tcW w:w="1058" w:type="dxa"/>
          </w:tcPr>
          <w:p w14:paraId="0236A37C" w14:textId="77777777" w:rsidR="00FF26AE" w:rsidRPr="00FF26AE" w:rsidRDefault="00FF26AE" w:rsidP="00FF26AE">
            <w:pPr>
              <w:pStyle w:val="TableSubHead"/>
              <w:tabs>
                <w:tab w:val="left" w:pos="5400"/>
              </w:tabs>
              <w:spacing w:after="80"/>
              <w:jc w:val="center"/>
              <w:rPr>
                <w:sz w:val="20"/>
              </w:rPr>
            </w:pPr>
          </w:p>
        </w:tc>
      </w:tr>
      <w:tr w:rsidR="00FF26AE" w:rsidRPr="00FF26AE" w14:paraId="5ED168BF" w14:textId="77777777" w:rsidTr="00FF26AE">
        <w:trPr>
          <w:jc w:val="center"/>
        </w:trPr>
        <w:tc>
          <w:tcPr>
            <w:tcW w:w="0" w:type="auto"/>
          </w:tcPr>
          <w:p w14:paraId="49AD51E4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192B654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56" w:type="dxa"/>
          </w:tcPr>
          <w:p w14:paraId="30D9D81F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058" w:type="dxa"/>
          </w:tcPr>
          <w:p w14:paraId="3044E9FD" w14:textId="5C1DA936" w:rsidR="00FF26AE" w:rsidRPr="00FF26AE" w:rsidRDefault="00370844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FF26AE" w:rsidRPr="00FF26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26AE" w:rsidRPr="00FF26AE" w14:paraId="60A6EEC1" w14:textId="77777777" w:rsidTr="00FF26AE">
        <w:trPr>
          <w:jc w:val="center"/>
        </w:trPr>
        <w:tc>
          <w:tcPr>
            <w:tcW w:w="0" w:type="auto"/>
          </w:tcPr>
          <w:p w14:paraId="22AC5F6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49D58BA0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56" w:type="dxa"/>
          </w:tcPr>
          <w:p w14:paraId="205A475A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58" w:type="dxa"/>
          </w:tcPr>
          <w:p w14:paraId="42701373" w14:textId="5CCB20F8" w:rsidR="00FF26AE" w:rsidRPr="00FF26AE" w:rsidRDefault="00370844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FF26AE" w:rsidRPr="00FF26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26AE" w:rsidRPr="00FF26AE" w14:paraId="78F581BC" w14:textId="77777777" w:rsidTr="00FF26AE">
        <w:trPr>
          <w:jc w:val="center"/>
        </w:trPr>
        <w:tc>
          <w:tcPr>
            <w:tcW w:w="0" w:type="auto"/>
            <w:vMerge w:val="restart"/>
          </w:tcPr>
          <w:p w14:paraId="7F2242F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071052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56" w:type="dxa"/>
          </w:tcPr>
          <w:p w14:paraId="6ADFA52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58" w:type="dxa"/>
          </w:tcPr>
          <w:p w14:paraId="20D07A6E" w14:textId="47CF3546" w:rsidR="00FF26AE" w:rsidRPr="00FF26AE" w:rsidRDefault="00370844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FF26AE" w:rsidRPr="00FF26AE" w14:paraId="244B1FC4" w14:textId="77777777" w:rsidTr="00FF26AE">
        <w:trPr>
          <w:jc w:val="center"/>
        </w:trPr>
        <w:tc>
          <w:tcPr>
            <w:tcW w:w="0" w:type="auto"/>
            <w:vMerge/>
          </w:tcPr>
          <w:p w14:paraId="7D7EF6D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D0858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6" w:type="dxa"/>
          </w:tcPr>
          <w:p w14:paraId="7C9F436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F2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058" w:type="dxa"/>
          </w:tcPr>
          <w:p w14:paraId="04EA1C44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F26AE" w:rsidRPr="00FF26AE" w14:paraId="055C7E06" w14:textId="77777777" w:rsidTr="00FF26AE">
        <w:trPr>
          <w:jc w:val="center"/>
        </w:trPr>
        <w:tc>
          <w:tcPr>
            <w:tcW w:w="0" w:type="auto"/>
          </w:tcPr>
          <w:p w14:paraId="710E6B7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13E4040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56" w:type="dxa"/>
          </w:tcPr>
          <w:p w14:paraId="5C33A6BF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58" w:type="dxa"/>
          </w:tcPr>
          <w:p w14:paraId="4490E2E0" w14:textId="4536F0A1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="003D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F26AE" w:rsidRPr="00FF26AE" w14:paraId="21E095E8" w14:textId="77777777" w:rsidTr="00FF26AE">
        <w:trPr>
          <w:trHeight w:val="294"/>
          <w:jc w:val="center"/>
        </w:trPr>
        <w:tc>
          <w:tcPr>
            <w:tcW w:w="0" w:type="auto"/>
          </w:tcPr>
          <w:p w14:paraId="485B6D11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0" w:type="auto"/>
          </w:tcPr>
          <w:p w14:paraId="76740A8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9456" w:type="dxa"/>
          </w:tcPr>
          <w:p w14:paraId="5CC5BA3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58" w:type="dxa"/>
          </w:tcPr>
          <w:p w14:paraId="28856E2E" w14:textId="2E23B777" w:rsidR="00FF26AE" w:rsidRPr="00FF26AE" w:rsidRDefault="003D77F6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-8</w:t>
            </w:r>
          </w:p>
        </w:tc>
      </w:tr>
      <w:tr w:rsidR="00FF26AE" w:rsidRPr="00FF26AE" w14:paraId="186FC2CF" w14:textId="77777777" w:rsidTr="00FF26AE">
        <w:trPr>
          <w:jc w:val="center"/>
        </w:trPr>
        <w:tc>
          <w:tcPr>
            <w:tcW w:w="0" w:type="auto"/>
          </w:tcPr>
          <w:p w14:paraId="3FE3ABCA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1C423B4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56" w:type="dxa"/>
          </w:tcPr>
          <w:p w14:paraId="33E9C76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058" w:type="dxa"/>
          </w:tcPr>
          <w:p w14:paraId="2A945AE5" w14:textId="02062872" w:rsidR="00FF26AE" w:rsidRPr="00FF26AE" w:rsidRDefault="003D77F6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  <w:tr w:rsidR="00FF26AE" w:rsidRPr="00FF26AE" w14:paraId="6ADDFC28" w14:textId="77777777" w:rsidTr="00FF26A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2913AD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B3A6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56" w:type="dxa"/>
            <w:tcBorders>
              <w:bottom w:val="single" w:sz="4" w:space="0" w:color="auto"/>
            </w:tcBorders>
          </w:tcPr>
          <w:p w14:paraId="404D25CA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6AAF8714" w14:textId="0177B069" w:rsidR="00FF26AE" w:rsidRPr="00FF26AE" w:rsidRDefault="003D77F6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  <w:tr w:rsidR="00FF26AE" w:rsidRPr="00FF26AE" w14:paraId="712C2B2B" w14:textId="77777777" w:rsidTr="00FF26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F67F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45C0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56" w:type="dxa"/>
            <w:tcBorders>
              <w:top w:val="single" w:sz="4" w:space="0" w:color="auto"/>
              <w:bottom w:val="single" w:sz="4" w:space="0" w:color="auto"/>
            </w:tcBorders>
          </w:tcPr>
          <w:p w14:paraId="2FAC3916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D16DD13" w14:textId="7C7F28C3" w:rsidR="00FF26AE" w:rsidRPr="00FF26AE" w:rsidRDefault="003D77F6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</w:tr>
    </w:tbl>
    <w:p w14:paraId="468107D5" w14:textId="77777777" w:rsidR="00FF26AE" w:rsidRPr="00FF26AE" w:rsidRDefault="00FF26AE" w:rsidP="00FF26AE">
      <w:pPr>
        <w:rPr>
          <w:rFonts w:ascii="Times New Roman" w:hAnsi="Times New Roman" w:cs="Times New Roman"/>
          <w:sz w:val="20"/>
          <w:szCs w:val="20"/>
        </w:rPr>
      </w:pPr>
      <w:r w:rsidRPr="00FF26AE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7"/>
        <w:gridCol w:w="518"/>
        <w:gridCol w:w="418"/>
        <w:gridCol w:w="10437"/>
        <w:gridCol w:w="1058"/>
      </w:tblGrid>
      <w:tr w:rsidR="00FF26AE" w:rsidRPr="00FF26AE" w14:paraId="7604C688" w14:textId="77777777" w:rsidTr="00FF26AE">
        <w:trPr>
          <w:jc w:val="center"/>
        </w:trPr>
        <w:tc>
          <w:tcPr>
            <w:tcW w:w="0" w:type="auto"/>
            <w:gridSpan w:val="5"/>
          </w:tcPr>
          <w:p w14:paraId="5F164FEB" w14:textId="5F30D609" w:rsidR="00FF26AE" w:rsidRPr="00FF26AE" w:rsidRDefault="00FF26AE" w:rsidP="00FF26AE">
            <w:pPr>
              <w:pStyle w:val="TableTitle"/>
              <w:spacing w:after="80"/>
              <w:rPr>
                <w:sz w:val="20"/>
              </w:rPr>
            </w:pPr>
            <w:r w:rsidRPr="00FF26AE">
              <w:rPr>
                <w:b/>
                <w:bCs/>
                <w:sz w:val="20"/>
              </w:rPr>
              <w:lastRenderedPageBreak/>
              <w:t>Table S1</w:t>
            </w:r>
            <w:r>
              <w:rPr>
                <w:b/>
                <w:bCs/>
                <w:sz w:val="20"/>
              </w:rPr>
              <w:t>.</w:t>
            </w:r>
            <w:r w:rsidRPr="00FF26AE">
              <w:rPr>
                <w:sz w:val="20"/>
              </w:rPr>
              <w:t xml:space="preserve"> </w:t>
            </w:r>
            <w:r w:rsidRPr="00FF26AE">
              <w:rPr>
                <w:i/>
                <w:iCs/>
                <w:sz w:val="20"/>
              </w:rPr>
              <w:t>continued</w:t>
            </w:r>
            <w:r w:rsidRPr="00FF26AE">
              <w:rPr>
                <w:sz w:val="20"/>
              </w:rPr>
              <w:t xml:space="preserve">. STROBE Statement—Checklist of items that should be included in reports of </w:t>
            </w:r>
            <w:r w:rsidRPr="00FF26AE">
              <w:rPr>
                <w:i/>
                <w:sz w:val="20"/>
              </w:rPr>
              <w:t>cohort studies</w:t>
            </w:r>
            <w:r w:rsidRPr="00FF26AE">
              <w:rPr>
                <w:sz w:val="20"/>
              </w:rPr>
              <w:t xml:space="preserve"> </w:t>
            </w:r>
          </w:p>
        </w:tc>
      </w:tr>
      <w:tr w:rsidR="00FF26AE" w:rsidRPr="00FF26AE" w14:paraId="7A3FAD4C" w14:textId="77777777" w:rsidTr="00FF26AE">
        <w:trPr>
          <w:jc w:val="center"/>
        </w:trPr>
        <w:tc>
          <w:tcPr>
            <w:tcW w:w="0" w:type="auto"/>
            <w:gridSpan w:val="2"/>
            <w:vMerge w:val="restart"/>
          </w:tcPr>
          <w:p w14:paraId="3041394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513F4BF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97" w:type="dxa"/>
          </w:tcPr>
          <w:p w14:paraId="0451D6D1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058" w:type="dxa"/>
          </w:tcPr>
          <w:p w14:paraId="52AAB71D" w14:textId="030598F0" w:rsidR="00FF26AE" w:rsidRPr="00FF26AE" w:rsidRDefault="003D77F6" w:rsidP="00FF26AE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1581D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</w:tr>
      <w:tr w:rsidR="00FF26AE" w:rsidRPr="00FF26AE" w14:paraId="2E0E6E11" w14:textId="77777777" w:rsidTr="00FF26AE">
        <w:trPr>
          <w:jc w:val="center"/>
        </w:trPr>
        <w:tc>
          <w:tcPr>
            <w:tcW w:w="0" w:type="auto"/>
            <w:gridSpan w:val="2"/>
            <w:vMerge/>
          </w:tcPr>
          <w:p w14:paraId="77E82DA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12D236F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7" w:type="dxa"/>
          </w:tcPr>
          <w:p w14:paraId="5BB52E3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058" w:type="dxa"/>
          </w:tcPr>
          <w:p w14:paraId="50BAEC77" w14:textId="55C8E646" w:rsidR="00FF26AE" w:rsidRPr="00FF26AE" w:rsidRDefault="0071581D" w:rsidP="00FF26AE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FF26AE" w:rsidRPr="00FF26AE" w14:paraId="2DD32AD2" w14:textId="77777777" w:rsidTr="00FF26AE">
        <w:trPr>
          <w:jc w:val="center"/>
        </w:trPr>
        <w:tc>
          <w:tcPr>
            <w:tcW w:w="0" w:type="auto"/>
            <w:gridSpan w:val="2"/>
            <w:vMerge/>
          </w:tcPr>
          <w:p w14:paraId="7AA15E0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A173A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7" w:type="dxa"/>
          </w:tcPr>
          <w:p w14:paraId="1BDDEB24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058" w:type="dxa"/>
          </w:tcPr>
          <w:p w14:paraId="2B927D06" w14:textId="6EF15120" w:rsidR="00FF26AE" w:rsidRPr="00FF26AE" w:rsidRDefault="003D77F6" w:rsidP="00FF26AE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F26AE" w:rsidRPr="00FF26AE" w14:paraId="4BF4E063" w14:textId="77777777" w:rsidTr="00FF26AE">
        <w:trPr>
          <w:jc w:val="center"/>
        </w:trPr>
        <w:tc>
          <w:tcPr>
            <w:tcW w:w="0" w:type="auto"/>
            <w:gridSpan w:val="2"/>
            <w:vMerge/>
          </w:tcPr>
          <w:p w14:paraId="191E736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03D602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7" w:type="dxa"/>
          </w:tcPr>
          <w:p w14:paraId="0D9F7591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1058" w:type="dxa"/>
          </w:tcPr>
          <w:p w14:paraId="396DFFA3" w14:textId="50DA910F" w:rsidR="00FF26AE" w:rsidRPr="00FF26AE" w:rsidRDefault="003D77F6" w:rsidP="00FF26AE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F26AE" w:rsidRPr="00FF26AE" w14:paraId="32F73509" w14:textId="77777777" w:rsidTr="00FF26AE">
        <w:trPr>
          <w:jc w:val="center"/>
        </w:trPr>
        <w:tc>
          <w:tcPr>
            <w:tcW w:w="0" w:type="auto"/>
            <w:gridSpan w:val="2"/>
            <w:vMerge/>
          </w:tcPr>
          <w:p w14:paraId="0C511D72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EE34BF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7" w:type="dxa"/>
          </w:tcPr>
          <w:p w14:paraId="10E653B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058" w:type="dxa"/>
          </w:tcPr>
          <w:p w14:paraId="6F267F86" w14:textId="1EB19D8C" w:rsidR="00FF26AE" w:rsidRPr="00FF26AE" w:rsidRDefault="003D77F6" w:rsidP="00FF26AE">
            <w:pPr>
              <w:tabs>
                <w:tab w:val="left" w:pos="540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F26AE" w:rsidRPr="00FF26AE" w14:paraId="10E26534" w14:textId="77777777" w:rsidTr="00FF26AE">
        <w:trPr>
          <w:jc w:val="center"/>
        </w:trPr>
        <w:tc>
          <w:tcPr>
            <w:tcW w:w="12900" w:type="dxa"/>
            <w:gridSpan w:val="4"/>
          </w:tcPr>
          <w:p w14:paraId="50BA6FC3" w14:textId="77777777" w:rsidR="00FF26AE" w:rsidRPr="00FF26AE" w:rsidRDefault="00FF26AE" w:rsidP="00FF26AE">
            <w:pPr>
              <w:pStyle w:val="TableSubHead"/>
              <w:tabs>
                <w:tab w:val="left" w:pos="5400"/>
              </w:tabs>
              <w:spacing w:after="80"/>
              <w:rPr>
                <w:sz w:val="20"/>
              </w:rPr>
            </w:pPr>
            <w:r w:rsidRPr="00FF26AE">
              <w:rPr>
                <w:sz w:val="20"/>
              </w:rPr>
              <w:t>Results</w:t>
            </w:r>
          </w:p>
        </w:tc>
        <w:tc>
          <w:tcPr>
            <w:tcW w:w="1058" w:type="dxa"/>
          </w:tcPr>
          <w:p w14:paraId="1B5E6F59" w14:textId="77777777" w:rsidR="00FF26AE" w:rsidRPr="00FF26AE" w:rsidRDefault="00FF26AE" w:rsidP="009209F7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F26AE" w:rsidRPr="00FF26AE" w14:paraId="7C8152C5" w14:textId="77777777" w:rsidTr="00FF26AE">
        <w:trPr>
          <w:jc w:val="center"/>
        </w:trPr>
        <w:tc>
          <w:tcPr>
            <w:tcW w:w="0" w:type="auto"/>
            <w:vMerge w:val="restart"/>
          </w:tcPr>
          <w:p w14:paraId="5851346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E53922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0855" w:type="dxa"/>
            <w:gridSpan w:val="2"/>
          </w:tcPr>
          <w:p w14:paraId="271ADA5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1058" w:type="dxa"/>
          </w:tcPr>
          <w:p w14:paraId="0B832A2B" w14:textId="166C7D6E" w:rsidR="00FF26AE" w:rsidRPr="00FF26AE" w:rsidRDefault="003D77F6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 9</w:t>
            </w:r>
          </w:p>
          <w:p w14:paraId="41F559C3" w14:textId="77777777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</w:p>
        </w:tc>
      </w:tr>
      <w:tr w:rsidR="00FF26AE" w:rsidRPr="00FF26AE" w14:paraId="6B6A1E65" w14:textId="77777777" w:rsidTr="00FF26AE">
        <w:trPr>
          <w:jc w:val="center"/>
        </w:trPr>
        <w:tc>
          <w:tcPr>
            <w:tcW w:w="0" w:type="auto"/>
            <w:vMerge/>
          </w:tcPr>
          <w:p w14:paraId="085153F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30F0312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</w:tcPr>
          <w:p w14:paraId="61F5A94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058" w:type="dxa"/>
          </w:tcPr>
          <w:p w14:paraId="286CA7B2" w14:textId="77777777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</w:p>
        </w:tc>
      </w:tr>
      <w:tr w:rsidR="00FF26AE" w:rsidRPr="00FF26AE" w14:paraId="17243092" w14:textId="77777777" w:rsidTr="00FF26AE">
        <w:trPr>
          <w:jc w:val="center"/>
        </w:trPr>
        <w:tc>
          <w:tcPr>
            <w:tcW w:w="0" w:type="auto"/>
            <w:vMerge/>
          </w:tcPr>
          <w:p w14:paraId="611CF48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DD2E1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  <w:vAlign w:val="center"/>
          </w:tcPr>
          <w:p w14:paraId="763EF748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058" w:type="dxa"/>
            <w:vAlign w:val="bottom"/>
          </w:tcPr>
          <w:p w14:paraId="68A182CF" w14:textId="77777777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 xml:space="preserve">Fig.1, </w:t>
            </w:r>
          </w:p>
        </w:tc>
      </w:tr>
      <w:tr w:rsidR="00FF26AE" w:rsidRPr="00FF26AE" w14:paraId="28648BE3" w14:textId="77777777" w:rsidTr="00FF26AE">
        <w:trPr>
          <w:jc w:val="center"/>
        </w:trPr>
        <w:tc>
          <w:tcPr>
            <w:tcW w:w="0" w:type="auto"/>
            <w:vMerge w:val="restart"/>
          </w:tcPr>
          <w:p w14:paraId="6267FDB2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4A7C796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0855" w:type="dxa"/>
            <w:gridSpan w:val="2"/>
          </w:tcPr>
          <w:p w14:paraId="2449E87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1058" w:type="dxa"/>
          </w:tcPr>
          <w:p w14:paraId="4267EFBA" w14:textId="165CF86A" w:rsidR="00FF26AE" w:rsidRPr="00FF26AE" w:rsidRDefault="003D77F6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F26AE" w:rsidRPr="00FF26AE">
              <w:rPr>
                <w:rFonts w:ascii="Times New Roman" w:hAnsi="Times New Roman" w:cs="Times New Roman"/>
                <w:sz w:val="20"/>
                <w:szCs w:val="20"/>
              </w:rPr>
              <w:t>, Tab.1</w:t>
            </w:r>
          </w:p>
        </w:tc>
      </w:tr>
      <w:tr w:rsidR="00FF26AE" w:rsidRPr="00FF26AE" w14:paraId="372139DE" w14:textId="77777777" w:rsidTr="00FF26AE">
        <w:trPr>
          <w:jc w:val="center"/>
        </w:trPr>
        <w:tc>
          <w:tcPr>
            <w:tcW w:w="0" w:type="auto"/>
            <w:vMerge/>
          </w:tcPr>
          <w:p w14:paraId="34574AB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3DA6B15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</w:tcPr>
          <w:p w14:paraId="3D4AD03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058" w:type="dxa"/>
          </w:tcPr>
          <w:p w14:paraId="7A234BD6" w14:textId="07B2B435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6AE" w:rsidRPr="00FF26AE" w14:paraId="40B9F53B" w14:textId="77777777" w:rsidTr="00FF26AE">
        <w:trPr>
          <w:jc w:val="center"/>
        </w:trPr>
        <w:tc>
          <w:tcPr>
            <w:tcW w:w="0" w:type="auto"/>
            <w:vMerge/>
          </w:tcPr>
          <w:p w14:paraId="10B5CD7F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9993E6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</w:tcPr>
          <w:p w14:paraId="76FCCBC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c) Summarise follow-up time (e.g., average and total amount)</w:t>
            </w:r>
          </w:p>
        </w:tc>
        <w:tc>
          <w:tcPr>
            <w:tcW w:w="1058" w:type="dxa"/>
          </w:tcPr>
          <w:p w14:paraId="5B21F4D2" w14:textId="4758B6C8" w:rsidR="00FF26AE" w:rsidRPr="00FF26AE" w:rsidRDefault="003D77F6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26AE" w:rsidRPr="00FF26AE" w14:paraId="20E7EAAE" w14:textId="77777777" w:rsidTr="00FF26AE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901A336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F331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10855" w:type="dxa"/>
            <w:gridSpan w:val="2"/>
            <w:tcBorders>
              <w:bottom w:val="single" w:sz="4" w:space="0" w:color="auto"/>
            </w:tcBorders>
          </w:tcPr>
          <w:p w14:paraId="23B80FD0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1866F2C" w14:textId="72C2833A" w:rsidR="00FF26AE" w:rsidRDefault="00370844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  <w:r w:rsidR="00FF26AE" w:rsidRPr="00FF26AE">
              <w:rPr>
                <w:rFonts w:ascii="Times New Roman" w:hAnsi="Times New Roman" w:cs="Times New Roman"/>
                <w:sz w:val="20"/>
                <w:szCs w:val="20"/>
              </w:rPr>
              <w:t>, Tab.1</w:t>
            </w:r>
            <w:r w:rsidR="003D77F6">
              <w:rPr>
                <w:rFonts w:ascii="Times New Roman" w:hAnsi="Times New Roman" w:cs="Times New Roman"/>
                <w:sz w:val="20"/>
                <w:szCs w:val="20"/>
              </w:rPr>
              <w:t>&amp;2</w:t>
            </w:r>
          </w:p>
          <w:p w14:paraId="67436E36" w14:textId="1BEAFFF9" w:rsidR="003D77F6" w:rsidRPr="00FF26AE" w:rsidRDefault="003D77F6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 2</w:t>
            </w:r>
          </w:p>
        </w:tc>
      </w:tr>
      <w:tr w:rsidR="00FF26AE" w:rsidRPr="00FF26AE" w14:paraId="76D2B90D" w14:textId="77777777" w:rsidTr="00FF26A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22DF9D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E9720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8A19A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9EC8516" w14:textId="13D6CC9C" w:rsidR="00FF26AE" w:rsidRPr="00FF26AE" w:rsidRDefault="003D77F6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.2</w:t>
            </w:r>
          </w:p>
          <w:p w14:paraId="51BA6572" w14:textId="2F397978" w:rsidR="00FF26AE" w:rsidRPr="00FF26AE" w:rsidRDefault="00370844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D77F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F26AE" w:rsidRPr="00FF26AE" w14:paraId="18BCDF6B" w14:textId="77777777" w:rsidTr="00FF26AE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12247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E46C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EB7DC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1A02BCB" w14:textId="77777777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F26AE" w:rsidRPr="00FF26AE" w14:paraId="6C809345" w14:textId="77777777" w:rsidTr="00FF26AE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D3C917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D63A30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834489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F26A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6E93AC5" w14:textId="77777777" w:rsidR="00FF26AE" w:rsidRPr="00FF26AE" w:rsidRDefault="00FF26AE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F26AE" w:rsidRPr="00FF26AE" w14:paraId="7EB89B91" w14:textId="77777777" w:rsidTr="00FF26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EBA13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55360E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7980B" w14:textId="77777777" w:rsidR="00FF26AE" w:rsidRPr="00FF26AE" w:rsidRDefault="00FF26AE" w:rsidP="00FF26AE">
            <w:pPr>
              <w:tabs>
                <w:tab w:val="left" w:pos="5400"/>
              </w:tabs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FF26AE">
              <w:rPr>
                <w:rFonts w:ascii="Times New Roman" w:hAnsi="Times New Roman" w:cs="Times New Roman"/>
                <w:sz w:val="20"/>
                <w:szCs w:val="20"/>
              </w:rPr>
              <w:t>Report other analyses done—e.g., analyses of subgroups and interactions, and sensitivity analyse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960B97C" w14:textId="17B4ADC7" w:rsidR="00FF26AE" w:rsidRPr="00FF26AE" w:rsidRDefault="00370844" w:rsidP="009209F7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4D96BE8A" w14:textId="77777777" w:rsidR="00FF26AE" w:rsidRDefault="00FF26AE" w:rsidP="00FF26AE">
      <w:pPr>
        <w:rPr>
          <w:rFonts w:ascii="Times New Roman" w:hAnsi="Times New Roman" w:cs="Times New Roman"/>
          <w:sz w:val="20"/>
          <w:szCs w:val="20"/>
        </w:rPr>
        <w:sectPr w:rsidR="00FF26AE" w:rsidSect="000733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1333F8E" w14:textId="77777777" w:rsidR="00041813" w:rsidRDefault="00041813" w:rsidP="00041813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148"/>
        <w:gridCol w:w="1803"/>
      </w:tblGrid>
      <w:tr w:rsidR="00B65AB8" w:rsidRPr="000A760E" w14:paraId="439EC804" w14:textId="77777777" w:rsidTr="00DB6735">
        <w:trPr>
          <w:jc w:val="center"/>
        </w:trPr>
        <w:tc>
          <w:tcPr>
            <w:tcW w:w="7212" w:type="dxa"/>
            <w:gridSpan w:val="4"/>
            <w:tcBorders>
              <w:bottom w:val="single" w:sz="4" w:space="0" w:color="auto"/>
            </w:tcBorders>
          </w:tcPr>
          <w:p w14:paraId="12257FA6" w14:textId="77777777" w:rsidR="00B65AB8" w:rsidRPr="00041813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41813">
              <w:rPr>
                <w:rFonts w:ascii="Times New Roman" w:hAnsi="Times New Roman" w:cs="Times New Roman"/>
                <w:b/>
                <w:bCs/>
              </w:rPr>
              <w:t xml:space="preserve">Table S2. </w:t>
            </w:r>
            <w:r w:rsidRPr="009B59F4">
              <w:rPr>
                <w:rFonts w:ascii="Times New Roman" w:hAnsi="Times New Roman" w:cs="Times New Roman"/>
              </w:rPr>
              <w:t>Distribution of daily trips by person and observation days at each timepoint</w:t>
            </w:r>
          </w:p>
        </w:tc>
      </w:tr>
      <w:tr w:rsidR="00B65AB8" w:rsidRPr="000A760E" w14:paraId="155628A5" w14:textId="77777777" w:rsidTr="00DB6735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3D6C0A9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DEDAC1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day</w:t>
            </w: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247B1C2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1F37EDA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s</w:t>
            </w: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B65AB8" w:rsidRPr="000A760E" w14:paraId="57B0253A" w14:textId="77777777" w:rsidTr="00DB673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562054E" w14:textId="77777777" w:rsidR="00B65AB8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point 1 </w:t>
            </w:r>
          </w:p>
          <w:p w14:paraId="3C724020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12EDB6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1F3609AE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7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1E1247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489</w:t>
            </w:r>
          </w:p>
        </w:tc>
      </w:tr>
      <w:tr w:rsidR="00B65AB8" w:rsidRPr="000A760E" w14:paraId="58D33A06" w14:textId="77777777" w:rsidTr="00DB6735">
        <w:trPr>
          <w:jc w:val="center"/>
        </w:trPr>
        <w:tc>
          <w:tcPr>
            <w:tcW w:w="1701" w:type="dxa"/>
            <w:vMerge/>
          </w:tcPr>
          <w:p w14:paraId="1B911071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73087E2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148" w:type="dxa"/>
          </w:tcPr>
          <w:p w14:paraId="0BD9B1DC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70 (100.0)</w:t>
            </w:r>
          </w:p>
        </w:tc>
        <w:tc>
          <w:tcPr>
            <w:tcW w:w="1803" w:type="dxa"/>
          </w:tcPr>
          <w:p w14:paraId="398906B6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61 (73.8)</w:t>
            </w:r>
          </w:p>
        </w:tc>
      </w:tr>
      <w:tr w:rsidR="00B65AB8" w:rsidRPr="000A760E" w14:paraId="3D7F87C9" w14:textId="77777777" w:rsidTr="00DB6735">
        <w:trPr>
          <w:jc w:val="center"/>
        </w:trPr>
        <w:tc>
          <w:tcPr>
            <w:tcW w:w="1701" w:type="dxa"/>
            <w:vMerge/>
          </w:tcPr>
          <w:p w14:paraId="3A65E414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EB9C51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2148" w:type="dxa"/>
          </w:tcPr>
          <w:p w14:paraId="76D8D372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5 (50.0)</w:t>
            </w:r>
          </w:p>
        </w:tc>
        <w:tc>
          <w:tcPr>
            <w:tcW w:w="1803" w:type="dxa"/>
          </w:tcPr>
          <w:p w14:paraId="7734BE90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56 (11.4)</w:t>
            </w:r>
          </w:p>
        </w:tc>
      </w:tr>
      <w:tr w:rsidR="00B65AB8" w:rsidRPr="000A760E" w14:paraId="5E7551E9" w14:textId="77777777" w:rsidTr="00DB6735">
        <w:trPr>
          <w:jc w:val="center"/>
        </w:trPr>
        <w:tc>
          <w:tcPr>
            <w:tcW w:w="1701" w:type="dxa"/>
            <w:vMerge/>
          </w:tcPr>
          <w:p w14:paraId="6088EC08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FD3C9B7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148" w:type="dxa"/>
          </w:tcPr>
          <w:p w14:paraId="7AEE7760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42 (60.0)</w:t>
            </w:r>
          </w:p>
        </w:tc>
        <w:tc>
          <w:tcPr>
            <w:tcW w:w="1803" w:type="dxa"/>
          </w:tcPr>
          <w:p w14:paraId="29668E7E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61 (12.5)</w:t>
            </w:r>
          </w:p>
        </w:tc>
      </w:tr>
      <w:tr w:rsidR="00B65AB8" w:rsidRPr="000A760E" w14:paraId="6F36DAFA" w14:textId="77777777" w:rsidTr="00DB6735">
        <w:trPr>
          <w:jc w:val="center"/>
        </w:trPr>
        <w:tc>
          <w:tcPr>
            <w:tcW w:w="1701" w:type="dxa"/>
            <w:vMerge/>
          </w:tcPr>
          <w:p w14:paraId="55D44530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B6F31B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</w:p>
        </w:tc>
        <w:tc>
          <w:tcPr>
            <w:tcW w:w="2148" w:type="dxa"/>
          </w:tcPr>
          <w:p w14:paraId="03D2BC7B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6 (8.6)</w:t>
            </w:r>
          </w:p>
        </w:tc>
        <w:tc>
          <w:tcPr>
            <w:tcW w:w="1803" w:type="dxa"/>
          </w:tcPr>
          <w:p w14:paraId="46957859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8 (1.6)</w:t>
            </w:r>
          </w:p>
        </w:tc>
      </w:tr>
      <w:tr w:rsidR="00B65AB8" w:rsidRPr="000A760E" w14:paraId="478B7F75" w14:textId="77777777" w:rsidTr="00DB6735">
        <w:trPr>
          <w:jc w:val="center"/>
        </w:trPr>
        <w:tc>
          <w:tcPr>
            <w:tcW w:w="1701" w:type="dxa"/>
          </w:tcPr>
          <w:p w14:paraId="267B9133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6D7E060D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148" w:type="dxa"/>
          </w:tcPr>
          <w:p w14:paraId="16BB073A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1803" w:type="dxa"/>
          </w:tcPr>
          <w:p w14:paraId="20110221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 (0.7)</w:t>
            </w:r>
          </w:p>
        </w:tc>
      </w:tr>
      <w:tr w:rsidR="00B65AB8" w:rsidRPr="000A760E" w14:paraId="1E6F8CE6" w14:textId="77777777" w:rsidTr="00DB673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DA592AE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point 2 </w:t>
            </w:r>
          </w:p>
          <w:p w14:paraId="63F8FB9E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D9D781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7D2D5A68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4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FF25339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308</w:t>
            </w:r>
          </w:p>
        </w:tc>
      </w:tr>
      <w:tr w:rsidR="00B65AB8" w:rsidRPr="000A760E" w14:paraId="7173A9ED" w14:textId="77777777" w:rsidTr="00DB6735">
        <w:trPr>
          <w:jc w:val="center"/>
        </w:trPr>
        <w:tc>
          <w:tcPr>
            <w:tcW w:w="1701" w:type="dxa"/>
            <w:vMerge/>
          </w:tcPr>
          <w:p w14:paraId="387D0934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FD6EBD4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148" w:type="dxa"/>
          </w:tcPr>
          <w:p w14:paraId="6321F8FC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45 (100.0)</w:t>
            </w:r>
          </w:p>
        </w:tc>
        <w:tc>
          <w:tcPr>
            <w:tcW w:w="1803" w:type="dxa"/>
          </w:tcPr>
          <w:p w14:paraId="2959B4A3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51 (81.5)</w:t>
            </w:r>
          </w:p>
        </w:tc>
      </w:tr>
      <w:tr w:rsidR="00B65AB8" w:rsidRPr="000A760E" w14:paraId="5C286776" w14:textId="77777777" w:rsidTr="00DB6735">
        <w:trPr>
          <w:jc w:val="center"/>
        </w:trPr>
        <w:tc>
          <w:tcPr>
            <w:tcW w:w="1701" w:type="dxa"/>
            <w:vMerge/>
          </w:tcPr>
          <w:p w14:paraId="7D4AEBB2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E40FC9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2148" w:type="dxa"/>
          </w:tcPr>
          <w:p w14:paraId="5E26AFC7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13 (28.9)</w:t>
            </w:r>
          </w:p>
        </w:tc>
        <w:tc>
          <w:tcPr>
            <w:tcW w:w="1803" w:type="dxa"/>
          </w:tcPr>
          <w:p w14:paraId="0D32425B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0 (6.5)</w:t>
            </w:r>
          </w:p>
        </w:tc>
      </w:tr>
      <w:tr w:rsidR="00B65AB8" w:rsidRPr="000A760E" w14:paraId="5A2D1935" w14:textId="77777777" w:rsidTr="00DB6735">
        <w:trPr>
          <w:jc w:val="center"/>
        </w:trPr>
        <w:tc>
          <w:tcPr>
            <w:tcW w:w="1701" w:type="dxa"/>
            <w:vMerge/>
          </w:tcPr>
          <w:p w14:paraId="151601DF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8527FFD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148" w:type="dxa"/>
          </w:tcPr>
          <w:p w14:paraId="6004B452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16 (35.6)</w:t>
            </w:r>
          </w:p>
        </w:tc>
        <w:tc>
          <w:tcPr>
            <w:tcW w:w="1803" w:type="dxa"/>
          </w:tcPr>
          <w:p w14:paraId="2F869C76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6 (8.5)</w:t>
            </w:r>
          </w:p>
        </w:tc>
      </w:tr>
      <w:tr w:rsidR="00B65AB8" w:rsidRPr="000A760E" w14:paraId="0956C1E9" w14:textId="77777777" w:rsidTr="00DB6735">
        <w:trPr>
          <w:jc w:val="center"/>
        </w:trPr>
        <w:tc>
          <w:tcPr>
            <w:tcW w:w="1701" w:type="dxa"/>
            <w:vMerge/>
          </w:tcPr>
          <w:p w14:paraId="0F2CE4E4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855C21D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</w:p>
        </w:tc>
        <w:tc>
          <w:tcPr>
            <w:tcW w:w="2148" w:type="dxa"/>
          </w:tcPr>
          <w:p w14:paraId="1D04B0B9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 (6.7)</w:t>
            </w:r>
          </w:p>
        </w:tc>
        <w:tc>
          <w:tcPr>
            <w:tcW w:w="1803" w:type="dxa"/>
          </w:tcPr>
          <w:p w14:paraId="57FC690B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5 (1.6)</w:t>
            </w:r>
          </w:p>
        </w:tc>
      </w:tr>
      <w:tr w:rsidR="00B65AB8" w:rsidRPr="000A760E" w14:paraId="3E111ED2" w14:textId="77777777" w:rsidTr="00DB6735">
        <w:trPr>
          <w:jc w:val="center"/>
        </w:trPr>
        <w:tc>
          <w:tcPr>
            <w:tcW w:w="1701" w:type="dxa"/>
          </w:tcPr>
          <w:p w14:paraId="6059C53C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6EF07479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148" w:type="dxa"/>
          </w:tcPr>
          <w:p w14:paraId="19B13275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3 (6.7)</w:t>
            </w:r>
          </w:p>
        </w:tc>
        <w:tc>
          <w:tcPr>
            <w:tcW w:w="1803" w:type="dxa"/>
          </w:tcPr>
          <w:p w14:paraId="3DE96694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6 (1.9)</w:t>
            </w:r>
          </w:p>
        </w:tc>
      </w:tr>
      <w:tr w:rsidR="00B65AB8" w:rsidRPr="000A760E" w14:paraId="7D8B6761" w14:textId="77777777" w:rsidTr="00DB673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1D83D13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point 3</w:t>
            </w:r>
          </w:p>
          <w:p w14:paraId="4FABD320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CF4892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641FC9A0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4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286EEFE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N=339</w:t>
            </w:r>
          </w:p>
        </w:tc>
      </w:tr>
      <w:tr w:rsidR="00B65AB8" w:rsidRPr="000A760E" w14:paraId="14BAE5FC" w14:textId="77777777" w:rsidTr="00DB6735">
        <w:trPr>
          <w:jc w:val="center"/>
        </w:trPr>
        <w:tc>
          <w:tcPr>
            <w:tcW w:w="1701" w:type="dxa"/>
            <w:vMerge/>
          </w:tcPr>
          <w:p w14:paraId="6809DDA9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D898C1C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148" w:type="dxa"/>
          </w:tcPr>
          <w:p w14:paraId="00D107B6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48 (98.0)</w:t>
            </w:r>
          </w:p>
        </w:tc>
        <w:tc>
          <w:tcPr>
            <w:tcW w:w="1803" w:type="dxa"/>
          </w:tcPr>
          <w:p w14:paraId="6E21760E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81 (82.9)</w:t>
            </w:r>
          </w:p>
        </w:tc>
      </w:tr>
      <w:tr w:rsidR="00B65AB8" w:rsidRPr="000A760E" w14:paraId="62D46BF3" w14:textId="77777777" w:rsidTr="00DB6735">
        <w:trPr>
          <w:jc w:val="center"/>
        </w:trPr>
        <w:tc>
          <w:tcPr>
            <w:tcW w:w="1701" w:type="dxa"/>
            <w:vMerge/>
          </w:tcPr>
          <w:p w14:paraId="6115ACF7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7997752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2148" w:type="dxa"/>
          </w:tcPr>
          <w:p w14:paraId="7583345E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13 (26.5)</w:t>
            </w:r>
          </w:p>
        </w:tc>
        <w:tc>
          <w:tcPr>
            <w:tcW w:w="1803" w:type="dxa"/>
          </w:tcPr>
          <w:p w14:paraId="457CE11A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3 (6.8)</w:t>
            </w:r>
          </w:p>
        </w:tc>
      </w:tr>
      <w:tr w:rsidR="00B65AB8" w:rsidRPr="000A760E" w14:paraId="42E1A6FC" w14:textId="77777777" w:rsidTr="00DB6735">
        <w:trPr>
          <w:jc w:val="center"/>
        </w:trPr>
        <w:tc>
          <w:tcPr>
            <w:tcW w:w="1701" w:type="dxa"/>
            <w:vMerge/>
          </w:tcPr>
          <w:p w14:paraId="0A3E2A63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DECDB07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148" w:type="dxa"/>
          </w:tcPr>
          <w:p w14:paraId="529B64D2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18 (36.7)</w:t>
            </w:r>
          </w:p>
        </w:tc>
        <w:tc>
          <w:tcPr>
            <w:tcW w:w="1803" w:type="dxa"/>
          </w:tcPr>
          <w:p w14:paraId="2E77BEDB" w14:textId="77777777" w:rsidR="00B65AB8" w:rsidRPr="0004181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13">
              <w:rPr>
                <w:rFonts w:ascii="Times New Roman" w:hAnsi="Times New Roman" w:cs="Times New Roman"/>
                <w:sz w:val="18"/>
                <w:szCs w:val="18"/>
              </w:rPr>
              <w:t>29 (8.5)</w:t>
            </w:r>
          </w:p>
        </w:tc>
      </w:tr>
      <w:tr w:rsidR="00B65AB8" w:rsidRPr="000A760E" w14:paraId="3064A450" w14:textId="77777777" w:rsidTr="00DB6735">
        <w:trPr>
          <w:jc w:val="center"/>
        </w:trPr>
        <w:tc>
          <w:tcPr>
            <w:tcW w:w="1701" w:type="dxa"/>
            <w:vMerge/>
          </w:tcPr>
          <w:p w14:paraId="65CFD9B3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DFA528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</w:p>
        </w:tc>
        <w:tc>
          <w:tcPr>
            <w:tcW w:w="2148" w:type="dxa"/>
          </w:tcPr>
          <w:p w14:paraId="2BCFD669" w14:textId="77777777" w:rsidR="00B65AB8" w:rsidRPr="00194BA8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2 (8.2)</w:t>
            </w:r>
          </w:p>
        </w:tc>
        <w:tc>
          <w:tcPr>
            <w:tcW w:w="1803" w:type="dxa"/>
          </w:tcPr>
          <w:p w14:paraId="5F613CC1" w14:textId="77777777" w:rsidR="00B65AB8" w:rsidRPr="00194BA8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5AB8" w:rsidRPr="000A760E" w14:paraId="775C4BF8" w14:textId="77777777" w:rsidTr="00DB6735">
        <w:trPr>
          <w:jc w:val="center"/>
        </w:trPr>
        <w:tc>
          <w:tcPr>
            <w:tcW w:w="1701" w:type="dxa"/>
          </w:tcPr>
          <w:p w14:paraId="20004FA1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6FBA0AA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148" w:type="dxa"/>
          </w:tcPr>
          <w:p w14:paraId="3E4F770B" w14:textId="77777777" w:rsidR="00B65AB8" w:rsidRPr="00194BA8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2 (4.1)</w:t>
            </w:r>
          </w:p>
        </w:tc>
        <w:tc>
          <w:tcPr>
            <w:tcW w:w="1803" w:type="dxa"/>
          </w:tcPr>
          <w:p w14:paraId="0996C04F" w14:textId="77777777" w:rsidR="00B65AB8" w:rsidRPr="00194BA8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194B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5AB8" w:rsidRPr="000A760E" w14:paraId="3F6DDA59" w14:textId="77777777" w:rsidTr="00DB673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ADB6EEB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point 4</w:t>
            </w:r>
          </w:p>
          <w:p w14:paraId="3F3AF095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2C5B58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67B9294A" w14:textId="77777777" w:rsidR="00B65AB8" w:rsidRPr="00DA1E1B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E1B">
              <w:rPr>
                <w:rFonts w:ascii="Times New Roman" w:hAnsi="Times New Roman" w:cs="Times New Roman"/>
                <w:sz w:val="18"/>
                <w:szCs w:val="18"/>
              </w:rPr>
              <w:t>N=4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571F26B" w14:textId="77777777" w:rsidR="00B65AB8" w:rsidRPr="00DA1E1B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1E1B">
              <w:rPr>
                <w:rFonts w:ascii="Times New Roman" w:hAnsi="Times New Roman" w:cs="Times New Roman"/>
                <w:sz w:val="18"/>
                <w:szCs w:val="18"/>
              </w:rPr>
              <w:t>N=333</w:t>
            </w:r>
          </w:p>
        </w:tc>
      </w:tr>
      <w:tr w:rsidR="00B65AB8" w:rsidRPr="000A760E" w14:paraId="79061C5B" w14:textId="77777777" w:rsidTr="00DB6735">
        <w:trPr>
          <w:jc w:val="center"/>
        </w:trPr>
        <w:tc>
          <w:tcPr>
            <w:tcW w:w="1701" w:type="dxa"/>
            <w:vMerge/>
          </w:tcPr>
          <w:p w14:paraId="745E5C40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6305EDDF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148" w:type="dxa"/>
          </w:tcPr>
          <w:p w14:paraId="75837021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4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3" w:type="dxa"/>
          </w:tcPr>
          <w:p w14:paraId="4E71A650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31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5AB8" w:rsidRPr="000A760E" w14:paraId="57E4616A" w14:textId="77777777" w:rsidTr="00DB6735">
        <w:trPr>
          <w:jc w:val="center"/>
        </w:trPr>
        <w:tc>
          <w:tcPr>
            <w:tcW w:w="1701" w:type="dxa"/>
            <w:vMerge/>
          </w:tcPr>
          <w:p w14:paraId="7A7AD254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E3E9B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2148" w:type="dxa"/>
          </w:tcPr>
          <w:p w14:paraId="4689B512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3" w:type="dxa"/>
          </w:tcPr>
          <w:p w14:paraId="2BF45818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5AB8" w:rsidRPr="000A760E" w14:paraId="23D026B3" w14:textId="77777777" w:rsidTr="00DB6735">
        <w:trPr>
          <w:jc w:val="center"/>
        </w:trPr>
        <w:tc>
          <w:tcPr>
            <w:tcW w:w="1701" w:type="dxa"/>
            <w:vMerge/>
          </w:tcPr>
          <w:p w14:paraId="6F7A1165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8FA537E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148" w:type="dxa"/>
          </w:tcPr>
          <w:p w14:paraId="7661CFBA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3" w:type="dxa"/>
          </w:tcPr>
          <w:p w14:paraId="216B134D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65AB8" w:rsidRPr="000A760E" w14:paraId="54F7FEBD" w14:textId="77777777" w:rsidTr="00DB6735">
        <w:trPr>
          <w:jc w:val="center"/>
        </w:trPr>
        <w:tc>
          <w:tcPr>
            <w:tcW w:w="1701" w:type="dxa"/>
            <w:vMerge/>
          </w:tcPr>
          <w:p w14:paraId="03695D93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C377AE2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</w:p>
        </w:tc>
        <w:tc>
          <w:tcPr>
            <w:tcW w:w="2148" w:type="dxa"/>
          </w:tcPr>
          <w:p w14:paraId="77722FED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03" w:type="dxa"/>
          </w:tcPr>
          <w:p w14:paraId="72A592A7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 w:rsidR="00B65AB8" w:rsidRPr="000A760E" w14:paraId="5FEEEF76" w14:textId="77777777" w:rsidTr="00DB6735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8F46C0E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63E2354B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148" w:type="dxa"/>
          </w:tcPr>
          <w:p w14:paraId="782360C6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03" w:type="dxa"/>
          </w:tcPr>
          <w:p w14:paraId="004486AB" w14:textId="77777777" w:rsidR="00B65AB8" w:rsidRPr="008400C3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00C3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 w:rsidR="00B65AB8" w:rsidRPr="000A760E" w14:paraId="1E43B1DC" w14:textId="77777777" w:rsidTr="00DB673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C657B8D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C41B7DA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36E1C3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647FDF30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8A21D1D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766E">
              <w:rPr>
                <w:rFonts w:ascii="Times New Roman" w:hAnsi="Times New Roman" w:cs="Times New Roman"/>
                <w:sz w:val="18"/>
                <w:szCs w:val="18"/>
              </w:rPr>
              <w:t>N=1483</w:t>
            </w:r>
          </w:p>
        </w:tc>
      </w:tr>
      <w:tr w:rsidR="00B65AB8" w:rsidRPr="000A760E" w14:paraId="702FBBC2" w14:textId="77777777" w:rsidTr="00DB6735">
        <w:trPr>
          <w:jc w:val="center"/>
        </w:trPr>
        <w:tc>
          <w:tcPr>
            <w:tcW w:w="1701" w:type="dxa"/>
            <w:vMerge/>
          </w:tcPr>
          <w:p w14:paraId="260B13F9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20A0323" w14:textId="77777777" w:rsidR="00B65AB8" w:rsidRPr="000A760E" w:rsidRDefault="00B65AB8" w:rsidP="00DB6735">
            <w:pPr>
              <w:tabs>
                <w:tab w:val="left" w:pos="655"/>
                <w:tab w:val="center" w:pos="793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2148" w:type="dxa"/>
          </w:tcPr>
          <w:p w14:paraId="25271ABA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803" w:type="dxa"/>
          </w:tcPr>
          <w:p w14:paraId="6839103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2.2)</w:t>
            </w:r>
          </w:p>
        </w:tc>
      </w:tr>
      <w:tr w:rsidR="00B65AB8" w:rsidRPr="000A760E" w14:paraId="6E148752" w14:textId="77777777" w:rsidTr="00DB6735">
        <w:trPr>
          <w:jc w:val="center"/>
        </w:trPr>
        <w:tc>
          <w:tcPr>
            <w:tcW w:w="1701" w:type="dxa"/>
            <w:vMerge/>
          </w:tcPr>
          <w:p w14:paraId="72430100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8A630D" w14:textId="77777777" w:rsidR="00B65AB8" w:rsidRPr="000A760E" w:rsidRDefault="00B65AB8" w:rsidP="00DB6735">
            <w:pPr>
              <w:tabs>
                <w:tab w:val="left" w:pos="655"/>
                <w:tab w:val="center" w:pos="793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2148" w:type="dxa"/>
          </w:tcPr>
          <w:p w14:paraId="4B069B8D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.0)</w:t>
            </w:r>
          </w:p>
        </w:tc>
        <w:tc>
          <w:tcPr>
            <w:tcW w:w="1803" w:type="dxa"/>
          </w:tcPr>
          <w:p w14:paraId="578A420B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5)</w:t>
            </w:r>
          </w:p>
        </w:tc>
      </w:tr>
      <w:tr w:rsidR="00B65AB8" w:rsidRPr="000A760E" w14:paraId="5D2500EB" w14:textId="77777777" w:rsidTr="00DB6735">
        <w:trPr>
          <w:jc w:val="center"/>
        </w:trPr>
        <w:tc>
          <w:tcPr>
            <w:tcW w:w="1701" w:type="dxa"/>
            <w:vMerge/>
          </w:tcPr>
          <w:p w14:paraId="24984123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007A839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2148" w:type="dxa"/>
          </w:tcPr>
          <w:p w14:paraId="40CD3147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6.7)</w:t>
            </w:r>
          </w:p>
        </w:tc>
        <w:tc>
          <w:tcPr>
            <w:tcW w:w="1803" w:type="dxa"/>
          </w:tcPr>
          <w:p w14:paraId="1AE84ED5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4)</w:t>
            </w:r>
          </w:p>
        </w:tc>
      </w:tr>
      <w:tr w:rsidR="00B65AB8" w:rsidRPr="000A760E" w14:paraId="4C8D8BB0" w14:textId="77777777" w:rsidTr="00DB6735">
        <w:trPr>
          <w:jc w:val="center"/>
        </w:trPr>
        <w:tc>
          <w:tcPr>
            <w:tcW w:w="1701" w:type="dxa"/>
            <w:vMerge/>
          </w:tcPr>
          <w:p w14:paraId="6FA11268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14C1439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</w:p>
        </w:tc>
        <w:tc>
          <w:tcPr>
            <w:tcW w:w="2148" w:type="dxa"/>
          </w:tcPr>
          <w:p w14:paraId="2EB08C86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13.7)</w:t>
            </w:r>
          </w:p>
        </w:tc>
        <w:tc>
          <w:tcPr>
            <w:tcW w:w="1803" w:type="dxa"/>
          </w:tcPr>
          <w:p w14:paraId="460BC4E6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.1)</w:t>
            </w:r>
          </w:p>
        </w:tc>
      </w:tr>
      <w:tr w:rsidR="00B65AB8" w:rsidRPr="000A760E" w14:paraId="29D0FD8B" w14:textId="77777777" w:rsidTr="00DB6735">
        <w:trPr>
          <w:jc w:val="center"/>
        </w:trPr>
        <w:tc>
          <w:tcPr>
            <w:tcW w:w="1701" w:type="dxa"/>
          </w:tcPr>
          <w:p w14:paraId="6D34BA7F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E398FE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&gt;3</w:t>
            </w:r>
          </w:p>
        </w:tc>
        <w:tc>
          <w:tcPr>
            <w:tcW w:w="2148" w:type="dxa"/>
          </w:tcPr>
          <w:p w14:paraId="28710FAF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.0)</w:t>
            </w:r>
          </w:p>
        </w:tc>
        <w:tc>
          <w:tcPr>
            <w:tcW w:w="1803" w:type="dxa"/>
          </w:tcPr>
          <w:p w14:paraId="14736406" w14:textId="77777777" w:rsidR="00B65AB8" w:rsidRPr="000A760E" w:rsidRDefault="00B65AB8" w:rsidP="00DB673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)</w:t>
            </w:r>
          </w:p>
        </w:tc>
      </w:tr>
      <w:tr w:rsidR="00B65AB8" w:rsidRPr="000A760E" w14:paraId="54FBDE9A" w14:textId="77777777" w:rsidTr="00DB6735">
        <w:trPr>
          <w:jc w:val="center"/>
        </w:trPr>
        <w:tc>
          <w:tcPr>
            <w:tcW w:w="7212" w:type="dxa"/>
            <w:gridSpan w:val="4"/>
            <w:tcBorders>
              <w:top w:val="single" w:sz="4" w:space="0" w:color="auto"/>
            </w:tcBorders>
          </w:tcPr>
          <w:p w14:paraId="519B7C49" w14:textId="77777777" w:rsidR="00B65AB8" w:rsidRPr="000A760E" w:rsidRDefault="00B65AB8" w:rsidP="00DB67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368C2B76" w14:textId="77777777" w:rsidR="00B10534" w:rsidRDefault="00B10534" w:rsidP="00041813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5E1A4C04" w14:textId="77777777" w:rsidR="00B10534" w:rsidRPr="00C2712F" w:rsidRDefault="00B10534" w:rsidP="00041813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7EB7202" w14:textId="77777777" w:rsidR="00041813" w:rsidRPr="00C2712F" w:rsidRDefault="00041813" w:rsidP="00041813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C2712F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760"/>
        <w:gridCol w:w="1760"/>
        <w:gridCol w:w="1760"/>
        <w:gridCol w:w="1761"/>
      </w:tblGrid>
      <w:tr w:rsidR="00041813" w:rsidRPr="000A760E" w14:paraId="6F093496" w14:textId="77777777" w:rsidTr="002734AC">
        <w:trPr>
          <w:jc w:val="center"/>
        </w:trPr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1E81A7A5" w14:textId="2665B7E3" w:rsidR="00041813" w:rsidRPr="007A2B4D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A2B4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S3. </w:t>
            </w:r>
            <w:r w:rsidR="00B65AB8" w:rsidRPr="009B59F4">
              <w:rPr>
                <w:rFonts w:ascii="Times New Roman" w:hAnsi="Times New Roman" w:cs="Times New Roman"/>
              </w:rPr>
              <w:t>Distribution of daily trips by person and observation days at each timepoint</w:t>
            </w:r>
            <w:r w:rsidRPr="007A2B4D">
              <w:rPr>
                <w:rFonts w:ascii="Times New Roman" w:hAnsi="Times New Roman" w:cs="Times New Roman"/>
              </w:rPr>
              <w:t>, stratified by treatment group.</w:t>
            </w:r>
          </w:p>
        </w:tc>
      </w:tr>
      <w:tr w:rsidR="00041813" w:rsidRPr="000A760E" w14:paraId="0BC1C285" w14:textId="77777777" w:rsidTr="002734AC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4F3361E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403EE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</w:tcBorders>
          </w:tcPr>
          <w:p w14:paraId="18BAD9AD" w14:textId="77777777" w:rsidR="00041813" w:rsidRPr="00303190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533D719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</w:tcBorders>
          </w:tcPr>
          <w:p w14:paraId="773B14CA" w14:textId="77777777" w:rsidR="00041813" w:rsidRPr="00303190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30997F9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</w:tr>
      <w:tr w:rsidR="00041813" w:rsidRPr="000A760E" w14:paraId="77B2D27E" w14:textId="77777777" w:rsidTr="002734AC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23500DE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334458" w14:textId="77777777" w:rsidR="00041813" w:rsidRPr="00B73522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3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ips </w:t>
            </w:r>
            <w:r w:rsidRPr="00E438B9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0785184" w14:textId="77777777" w:rsidR="00B65AB8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3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6D1B87D" w14:textId="38F59595" w:rsidR="00041813" w:rsidRPr="00B73522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79E1FDA5" w14:textId="77777777" w:rsidR="00B65AB8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3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s</w:t>
            </w: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69F690E" w14:textId="6E04BD59" w:rsidR="00041813" w:rsidRPr="00B73522" w:rsidRDefault="00B65AB8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041813" w:rsidRPr="00F4610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08FBE54" w14:textId="77777777" w:rsidR="00B65AB8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3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8E092A" w14:textId="46E0FE7C" w:rsidR="00041813" w:rsidRPr="00B73522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A3A4854" w14:textId="77777777" w:rsidR="00B65AB8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3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F4610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00026A40" w14:textId="658569D7" w:rsidR="00041813" w:rsidRPr="00F4610C" w:rsidRDefault="00B65AB8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r w:rsidR="00041813" w:rsidRPr="00F4610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041813" w:rsidRPr="000A760E" w14:paraId="0AD47069" w14:textId="77777777" w:rsidTr="002734A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242234A" w14:textId="77777777" w:rsidR="00041813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point 1 </w:t>
            </w:r>
          </w:p>
          <w:p w14:paraId="5E50845B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F272E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D2F95B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2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5902A83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20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6BB959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8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565BB6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69</w:t>
            </w:r>
          </w:p>
        </w:tc>
      </w:tr>
      <w:tr w:rsidR="00041813" w:rsidRPr="000A760E" w14:paraId="1FB83678" w14:textId="77777777" w:rsidTr="002734AC">
        <w:trPr>
          <w:jc w:val="center"/>
        </w:trPr>
        <w:tc>
          <w:tcPr>
            <w:tcW w:w="1276" w:type="dxa"/>
            <w:vMerge/>
          </w:tcPr>
          <w:p w14:paraId="12E932E1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751A733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760" w:type="dxa"/>
          </w:tcPr>
          <w:p w14:paraId="3288119E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00.0)</w:t>
            </w:r>
          </w:p>
        </w:tc>
        <w:tc>
          <w:tcPr>
            <w:tcW w:w="1760" w:type="dxa"/>
          </w:tcPr>
          <w:p w14:paraId="291895D1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75.0)</w:t>
            </w:r>
          </w:p>
        </w:tc>
        <w:tc>
          <w:tcPr>
            <w:tcW w:w="1760" w:type="dxa"/>
          </w:tcPr>
          <w:p w14:paraId="2F384E57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00.0)</w:t>
            </w:r>
          </w:p>
        </w:tc>
        <w:tc>
          <w:tcPr>
            <w:tcW w:w="1761" w:type="dxa"/>
          </w:tcPr>
          <w:p w14:paraId="1E222A29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 (72.9)</w:t>
            </w:r>
          </w:p>
        </w:tc>
      </w:tr>
      <w:tr w:rsidR="00041813" w:rsidRPr="000A760E" w14:paraId="1EA3F65D" w14:textId="77777777" w:rsidTr="002734AC">
        <w:trPr>
          <w:jc w:val="center"/>
        </w:trPr>
        <w:tc>
          <w:tcPr>
            <w:tcW w:w="1276" w:type="dxa"/>
            <w:vMerge/>
          </w:tcPr>
          <w:p w14:paraId="790E6FAF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9DF817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760" w:type="dxa"/>
          </w:tcPr>
          <w:p w14:paraId="4E76737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40.6)</w:t>
            </w:r>
          </w:p>
        </w:tc>
        <w:tc>
          <w:tcPr>
            <w:tcW w:w="1760" w:type="dxa"/>
          </w:tcPr>
          <w:p w14:paraId="31398AA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0.4)</w:t>
            </w:r>
          </w:p>
        </w:tc>
        <w:tc>
          <w:tcPr>
            <w:tcW w:w="1760" w:type="dxa"/>
          </w:tcPr>
          <w:p w14:paraId="078824D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7.9)</w:t>
            </w:r>
          </w:p>
        </w:tc>
        <w:tc>
          <w:tcPr>
            <w:tcW w:w="1761" w:type="dxa"/>
          </w:tcPr>
          <w:p w14:paraId="0CFB4573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2.3)</w:t>
            </w:r>
          </w:p>
        </w:tc>
      </w:tr>
      <w:tr w:rsidR="00041813" w:rsidRPr="000A760E" w14:paraId="4EE8D7A1" w14:textId="77777777" w:rsidTr="002734AC">
        <w:trPr>
          <w:jc w:val="center"/>
        </w:trPr>
        <w:tc>
          <w:tcPr>
            <w:tcW w:w="1276" w:type="dxa"/>
            <w:vMerge/>
          </w:tcPr>
          <w:p w14:paraId="132F205C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1F9235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760" w:type="dxa"/>
          </w:tcPr>
          <w:p w14:paraId="1DCDAA1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59.4)</w:t>
            </w:r>
          </w:p>
        </w:tc>
        <w:tc>
          <w:tcPr>
            <w:tcW w:w="1760" w:type="dxa"/>
          </w:tcPr>
          <w:p w14:paraId="76039E0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3.2)</w:t>
            </w:r>
          </w:p>
        </w:tc>
        <w:tc>
          <w:tcPr>
            <w:tcW w:w="1760" w:type="dxa"/>
          </w:tcPr>
          <w:p w14:paraId="03D36D8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60.5)</w:t>
            </w:r>
          </w:p>
        </w:tc>
        <w:tc>
          <w:tcPr>
            <w:tcW w:w="1761" w:type="dxa"/>
          </w:tcPr>
          <w:p w14:paraId="611DCA5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1.9)</w:t>
            </w:r>
          </w:p>
        </w:tc>
      </w:tr>
      <w:tr w:rsidR="00041813" w:rsidRPr="000A760E" w14:paraId="07E2EABC" w14:textId="77777777" w:rsidTr="002734AC">
        <w:trPr>
          <w:jc w:val="center"/>
        </w:trPr>
        <w:tc>
          <w:tcPr>
            <w:tcW w:w="1276" w:type="dxa"/>
            <w:vMerge/>
          </w:tcPr>
          <w:p w14:paraId="55A51BC5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A273E11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14:paraId="0E84E26D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9.4)</w:t>
            </w:r>
          </w:p>
        </w:tc>
        <w:tc>
          <w:tcPr>
            <w:tcW w:w="1760" w:type="dxa"/>
          </w:tcPr>
          <w:p w14:paraId="1AEF37A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1760" w:type="dxa"/>
          </w:tcPr>
          <w:p w14:paraId="6637DE0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3.2)</w:t>
            </w:r>
          </w:p>
        </w:tc>
        <w:tc>
          <w:tcPr>
            <w:tcW w:w="1761" w:type="dxa"/>
          </w:tcPr>
          <w:p w14:paraId="084CDDB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.0)</w:t>
            </w:r>
          </w:p>
        </w:tc>
      </w:tr>
      <w:tr w:rsidR="00041813" w:rsidRPr="000A760E" w14:paraId="68AD3858" w14:textId="77777777" w:rsidTr="002734A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753F0AF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point 2 </w:t>
            </w:r>
          </w:p>
          <w:p w14:paraId="5A4540DD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D64F9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11B7ACD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1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4E6DB5C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38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1E363B0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B745351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70</w:t>
            </w:r>
          </w:p>
        </w:tc>
      </w:tr>
      <w:tr w:rsidR="00041813" w:rsidRPr="000A760E" w14:paraId="73D2EA87" w14:textId="77777777" w:rsidTr="002734AC">
        <w:trPr>
          <w:jc w:val="center"/>
        </w:trPr>
        <w:tc>
          <w:tcPr>
            <w:tcW w:w="1276" w:type="dxa"/>
            <w:vMerge/>
          </w:tcPr>
          <w:p w14:paraId="585773CA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E01F4D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760" w:type="dxa"/>
          </w:tcPr>
          <w:p w14:paraId="1C1A712A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00.0)</w:t>
            </w:r>
          </w:p>
        </w:tc>
        <w:tc>
          <w:tcPr>
            <w:tcW w:w="1760" w:type="dxa"/>
          </w:tcPr>
          <w:p w14:paraId="3D740D4F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81.9)</w:t>
            </w:r>
          </w:p>
        </w:tc>
        <w:tc>
          <w:tcPr>
            <w:tcW w:w="1760" w:type="dxa"/>
          </w:tcPr>
          <w:p w14:paraId="282F5A41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00.0)</w:t>
            </w:r>
          </w:p>
        </w:tc>
        <w:tc>
          <w:tcPr>
            <w:tcW w:w="1761" w:type="dxa"/>
          </w:tcPr>
          <w:p w14:paraId="3BA63F30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81.2)</w:t>
            </w:r>
          </w:p>
        </w:tc>
      </w:tr>
      <w:tr w:rsidR="00041813" w:rsidRPr="000A760E" w14:paraId="2E63873A" w14:textId="77777777" w:rsidTr="002734AC">
        <w:trPr>
          <w:jc w:val="center"/>
        </w:trPr>
        <w:tc>
          <w:tcPr>
            <w:tcW w:w="1276" w:type="dxa"/>
            <w:vMerge/>
          </w:tcPr>
          <w:p w14:paraId="7D7C31ED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0945F1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760" w:type="dxa"/>
          </w:tcPr>
          <w:p w14:paraId="7710B0E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3.8)</w:t>
            </w:r>
          </w:p>
        </w:tc>
        <w:tc>
          <w:tcPr>
            <w:tcW w:w="1760" w:type="dxa"/>
          </w:tcPr>
          <w:p w14:paraId="56603715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7.3)</w:t>
            </w:r>
          </w:p>
        </w:tc>
        <w:tc>
          <w:tcPr>
            <w:tcW w:w="1760" w:type="dxa"/>
          </w:tcPr>
          <w:p w14:paraId="442E097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3.3)</w:t>
            </w:r>
          </w:p>
        </w:tc>
        <w:tc>
          <w:tcPr>
            <w:tcW w:w="1761" w:type="dxa"/>
          </w:tcPr>
          <w:p w14:paraId="352D856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.9)</w:t>
            </w:r>
          </w:p>
        </w:tc>
      </w:tr>
      <w:tr w:rsidR="00041813" w:rsidRPr="000A760E" w14:paraId="1E28A05B" w14:textId="77777777" w:rsidTr="002734AC">
        <w:trPr>
          <w:jc w:val="center"/>
        </w:trPr>
        <w:tc>
          <w:tcPr>
            <w:tcW w:w="1276" w:type="dxa"/>
            <w:vMerge/>
          </w:tcPr>
          <w:p w14:paraId="3B47887F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24C547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760" w:type="dxa"/>
          </w:tcPr>
          <w:p w14:paraId="05513B6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3.3)</w:t>
            </w:r>
          </w:p>
        </w:tc>
        <w:tc>
          <w:tcPr>
            <w:tcW w:w="1760" w:type="dxa"/>
          </w:tcPr>
          <w:p w14:paraId="18601CD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10.1)</w:t>
            </w:r>
          </w:p>
        </w:tc>
        <w:tc>
          <w:tcPr>
            <w:tcW w:w="1760" w:type="dxa"/>
          </w:tcPr>
          <w:p w14:paraId="3A3FD9D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7.5)</w:t>
            </w:r>
          </w:p>
        </w:tc>
        <w:tc>
          <w:tcPr>
            <w:tcW w:w="1761" w:type="dxa"/>
          </w:tcPr>
          <w:p w14:paraId="3E96117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7.0)</w:t>
            </w:r>
          </w:p>
        </w:tc>
      </w:tr>
      <w:tr w:rsidR="00041813" w:rsidRPr="000A760E" w14:paraId="2A666D2C" w14:textId="77777777" w:rsidTr="002734AC">
        <w:trPr>
          <w:jc w:val="center"/>
        </w:trPr>
        <w:tc>
          <w:tcPr>
            <w:tcW w:w="1276" w:type="dxa"/>
            <w:vMerge/>
          </w:tcPr>
          <w:p w14:paraId="179C7749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898F625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14:paraId="4F27E65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8)</w:t>
            </w:r>
          </w:p>
        </w:tc>
        <w:tc>
          <w:tcPr>
            <w:tcW w:w="1760" w:type="dxa"/>
          </w:tcPr>
          <w:p w14:paraId="48BCB64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760" w:type="dxa"/>
          </w:tcPr>
          <w:p w14:paraId="0AAA9D3D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0.8)</w:t>
            </w:r>
          </w:p>
        </w:tc>
        <w:tc>
          <w:tcPr>
            <w:tcW w:w="1761" w:type="dxa"/>
          </w:tcPr>
          <w:p w14:paraId="4E5EEAE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.9)</w:t>
            </w:r>
          </w:p>
        </w:tc>
      </w:tr>
      <w:tr w:rsidR="00041813" w:rsidRPr="000A760E" w14:paraId="232535D5" w14:textId="77777777" w:rsidTr="002734A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676EEE0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point 3</w:t>
            </w:r>
          </w:p>
          <w:p w14:paraId="0BB6E291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1E8A5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8AD6E1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5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0653D53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67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26EE893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814058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72</w:t>
            </w:r>
          </w:p>
        </w:tc>
      </w:tr>
      <w:tr w:rsidR="00041813" w:rsidRPr="000A760E" w14:paraId="1C3D83E6" w14:textId="77777777" w:rsidTr="002734AC">
        <w:trPr>
          <w:jc w:val="center"/>
        </w:trPr>
        <w:tc>
          <w:tcPr>
            <w:tcW w:w="1276" w:type="dxa"/>
            <w:vMerge/>
          </w:tcPr>
          <w:p w14:paraId="658EF6C8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89E3EA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760" w:type="dxa"/>
          </w:tcPr>
          <w:p w14:paraId="29D6915E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(96.0) </w:t>
            </w:r>
          </w:p>
        </w:tc>
        <w:tc>
          <w:tcPr>
            <w:tcW w:w="1760" w:type="dxa"/>
          </w:tcPr>
          <w:p w14:paraId="279390ED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83.8)</w:t>
            </w:r>
          </w:p>
        </w:tc>
        <w:tc>
          <w:tcPr>
            <w:tcW w:w="1760" w:type="dxa"/>
          </w:tcPr>
          <w:p w14:paraId="632B9C67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00.0)</w:t>
            </w:r>
          </w:p>
        </w:tc>
        <w:tc>
          <w:tcPr>
            <w:tcW w:w="1761" w:type="dxa"/>
          </w:tcPr>
          <w:p w14:paraId="1B1C0020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 (82.0)</w:t>
            </w:r>
          </w:p>
        </w:tc>
      </w:tr>
      <w:tr w:rsidR="00041813" w:rsidRPr="000A760E" w14:paraId="26C392DC" w14:textId="77777777" w:rsidTr="002734AC">
        <w:trPr>
          <w:jc w:val="center"/>
        </w:trPr>
        <w:tc>
          <w:tcPr>
            <w:tcW w:w="1276" w:type="dxa"/>
            <w:vMerge/>
          </w:tcPr>
          <w:p w14:paraId="7EF9D1D6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0F4034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760" w:type="dxa"/>
          </w:tcPr>
          <w:p w14:paraId="3C2F142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4.0)</w:t>
            </w:r>
          </w:p>
        </w:tc>
        <w:tc>
          <w:tcPr>
            <w:tcW w:w="1760" w:type="dxa"/>
          </w:tcPr>
          <w:p w14:paraId="7525406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.4)</w:t>
            </w:r>
          </w:p>
        </w:tc>
        <w:tc>
          <w:tcPr>
            <w:tcW w:w="1760" w:type="dxa"/>
          </w:tcPr>
          <w:p w14:paraId="3124DBF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9.2)</w:t>
            </w:r>
          </w:p>
        </w:tc>
        <w:tc>
          <w:tcPr>
            <w:tcW w:w="1761" w:type="dxa"/>
          </w:tcPr>
          <w:p w14:paraId="6E17EBF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8.2)</w:t>
            </w:r>
          </w:p>
        </w:tc>
      </w:tr>
      <w:tr w:rsidR="00041813" w:rsidRPr="000A760E" w14:paraId="1A32BCDD" w14:textId="77777777" w:rsidTr="002734AC">
        <w:trPr>
          <w:jc w:val="center"/>
        </w:trPr>
        <w:tc>
          <w:tcPr>
            <w:tcW w:w="1276" w:type="dxa"/>
            <w:vMerge/>
          </w:tcPr>
          <w:p w14:paraId="37E5C3C9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494C2E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760" w:type="dxa"/>
          </w:tcPr>
          <w:p w14:paraId="5A05B2F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0.0)</w:t>
            </w:r>
          </w:p>
        </w:tc>
        <w:tc>
          <w:tcPr>
            <w:tcW w:w="1760" w:type="dxa"/>
          </w:tcPr>
          <w:p w14:paraId="27AF9D8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.8)</w:t>
            </w:r>
          </w:p>
        </w:tc>
        <w:tc>
          <w:tcPr>
            <w:tcW w:w="1760" w:type="dxa"/>
          </w:tcPr>
          <w:p w14:paraId="173AF7D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3.3)</w:t>
            </w:r>
          </w:p>
        </w:tc>
        <w:tc>
          <w:tcPr>
            <w:tcW w:w="1761" w:type="dxa"/>
          </w:tcPr>
          <w:p w14:paraId="4C41FA7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.4)</w:t>
            </w:r>
          </w:p>
        </w:tc>
      </w:tr>
      <w:tr w:rsidR="00041813" w:rsidRPr="000A760E" w14:paraId="7BC65A84" w14:textId="77777777" w:rsidTr="002734AC">
        <w:trPr>
          <w:jc w:val="center"/>
        </w:trPr>
        <w:tc>
          <w:tcPr>
            <w:tcW w:w="1276" w:type="dxa"/>
            <w:vMerge/>
          </w:tcPr>
          <w:p w14:paraId="27843A03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6B242C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14:paraId="4FB7D2C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60" w:type="dxa"/>
          </w:tcPr>
          <w:p w14:paraId="5A1D44D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60" w:type="dxa"/>
          </w:tcPr>
          <w:p w14:paraId="2FE73A0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.3)</w:t>
            </w:r>
          </w:p>
        </w:tc>
        <w:tc>
          <w:tcPr>
            <w:tcW w:w="1761" w:type="dxa"/>
          </w:tcPr>
          <w:p w14:paraId="54A93E4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3.5)</w:t>
            </w:r>
          </w:p>
        </w:tc>
      </w:tr>
      <w:tr w:rsidR="00041813" w:rsidRPr="000A760E" w14:paraId="42A85FA2" w14:textId="77777777" w:rsidTr="002734A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38B736A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point 4</w:t>
            </w:r>
          </w:p>
          <w:p w14:paraId="17D76DEC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A0A3F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33C0160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3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B19BA5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63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50EBDD3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1952B3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70</w:t>
            </w:r>
          </w:p>
        </w:tc>
      </w:tr>
      <w:tr w:rsidR="00041813" w:rsidRPr="000A760E" w14:paraId="3A5E26AA" w14:textId="77777777" w:rsidTr="002734AC">
        <w:trPr>
          <w:jc w:val="center"/>
        </w:trPr>
        <w:tc>
          <w:tcPr>
            <w:tcW w:w="1276" w:type="dxa"/>
            <w:vMerge/>
          </w:tcPr>
          <w:p w14:paraId="5069A497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FDC0D6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760" w:type="dxa"/>
          </w:tcPr>
          <w:p w14:paraId="37FBB689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00.0)</w:t>
            </w:r>
          </w:p>
        </w:tc>
        <w:tc>
          <w:tcPr>
            <w:tcW w:w="1760" w:type="dxa"/>
          </w:tcPr>
          <w:p w14:paraId="4E967891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92.6)</w:t>
            </w:r>
          </w:p>
        </w:tc>
        <w:tc>
          <w:tcPr>
            <w:tcW w:w="1760" w:type="dxa"/>
          </w:tcPr>
          <w:p w14:paraId="7D9C217F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95.8)</w:t>
            </w:r>
          </w:p>
        </w:tc>
        <w:tc>
          <w:tcPr>
            <w:tcW w:w="1761" w:type="dxa"/>
          </w:tcPr>
          <w:p w14:paraId="69BE08A2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94.7)</w:t>
            </w:r>
          </w:p>
        </w:tc>
      </w:tr>
      <w:tr w:rsidR="00041813" w:rsidRPr="000A760E" w14:paraId="225973FC" w14:textId="77777777" w:rsidTr="002734AC">
        <w:trPr>
          <w:jc w:val="center"/>
        </w:trPr>
        <w:tc>
          <w:tcPr>
            <w:tcW w:w="1276" w:type="dxa"/>
            <w:vMerge/>
          </w:tcPr>
          <w:p w14:paraId="48FE0C3E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528811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760" w:type="dxa"/>
          </w:tcPr>
          <w:p w14:paraId="0DEE002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1.7)</w:t>
            </w:r>
          </w:p>
        </w:tc>
        <w:tc>
          <w:tcPr>
            <w:tcW w:w="1760" w:type="dxa"/>
          </w:tcPr>
          <w:p w14:paraId="7E8921CC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9)</w:t>
            </w:r>
          </w:p>
        </w:tc>
        <w:tc>
          <w:tcPr>
            <w:tcW w:w="1760" w:type="dxa"/>
          </w:tcPr>
          <w:p w14:paraId="6DE28771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2.5)</w:t>
            </w:r>
          </w:p>
        </w:tc>
        <w:tc>
          <w:tcPr>
            <w:tcW w:w="1761" w:type="dxa"/>
          </w:tcPr>
          <w:p w14:paraId="2672EF7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.9)</w:t>
            </w:r>
          </w:p>
        </w:tc>
      </w:tr>
      <w:tr w:rsidR="00041813" w:rsidRPr="000A760E" w14:paraId="15E86958" w14:textId="77777777" w:rsidTr="002734AC">
        <w:trPr>
          <w:jc w:val="center"/>
        </w:trPr>
        <w:tc>
          <w:tcPr>
            <w:tcW w:w="1276" w:type="dxa"/>
            <w:vMerge/>
          </w:tcPr>
          <w:p w14:paraId="5CC35686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CDB3390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760" w:type="dxa"/>
          </w:tcPr>
          <w:p w14:paraId="1055EFD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7.4)</w:t>
            </w:r>
          </w:p>
        </w:tc>
        <w:tc>
          <w:tcPr>
            <w:tcW w:w="1760" w:type="dxa"/>
          </w:tcPr>
          <w:p w14:paraId="4BDE940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5)</w:t>
            </w:r>
          </w:p>
        </w:tc>
        <w:tc>
          <w:tcPr>
            <w:tcW w:w="1760" w:type="dxa"/>
          </w:tcPr>
          <w:p w14:paraId="34E1754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8.3)</w:t>
            </w:r>
          </w:p>
        </w:tc>
        <w:tc>
          <w:tcPr>
            <w:tcW w:w="1761" w:type="dxa"/>
          </w:tcPr>
          <w:p w14:paraId="485C3EF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4)</w:t>
            </w:r>
          </w:p>
        </w:tc>
      </w:tr>
      <w:tr w:rsidR="00041813" w:rsidRPr="000A760E" w14:paraId="1B744956" w14:textId="77777777" w:rsidTr="002734AC">
        <w:trPr>
          <w:jc w:val="center"/>
        </w:trPr>
        <w:tc>
          <w:tcPr>
            <w:tcW w:w="1276" w:type="dxa"/>
            <w:vMerge/>
          </w:tcPr>
          <w:p w14:paraId="101DFFC2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9E95E16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14:paraId="38CB5D11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60" w:type="dxa"/>
          </w:tcPr>
          <w:p w14:paraId="6CBE1E4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60" w:type="dxa"/>
          </w:tcPr>
          <w:p w14:paraId="549D7AF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61" w:type="dxa"/>
          </w:tcPr>
          <w:p w14:paraId="38832D7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 w:rsidR="00041813" w:rsidRPr="000A760E" w14:paraId="7C995A19" w14:textId="77777777" w:rsidTr="002734A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72E1B91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E473C7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3A5490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1CAE5C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3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FDE492D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95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6DAA388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4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647D3E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88</w:t>
            </w:r>
          </w:p>
        </w:tc>
      </w:tr>
      <w:tr w:rsidR="00041813" w:rsidRPr="000A760E" w14:paraId="0F49123C" w14:textId="77777777" w:rsidTr="002734AC">
        <w:trPr>
          <w:jc w:val="center"/>
        </w:trPr>
        <w:tc>
          <w:tcPr>
            <w:tcW w:w="1276" w:type="dxa"/>
            <w:vMerge/>
          </w:tcPr>
          <w:p w14:paraId="222263B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C5886C0" w14:textId="77777777" w:rsidR="00041813" w:rsidRPr="000A760E" w:rsidRDefault="00041813" w:rsidP="002734AC">
            <w:pPr>
              <w:tabs>
                <w:tab w:val="left" w:pos="655"/>
                <w:tab w:val="center" w:pos="793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</w:p>
        </w:tc>
        <w:tc>
          <w:tcPr>
            <w:tcW w:w="1760" w:type="dxa"/>
          </w:tcPr>
          <w:p w14:paraId="0B3645BA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00.0)</w:t>
            </w:r>
          </w:p>
        </w:tc>
        <w:tc>
          <w:tcPr>
            <w:tcW w:w="1760" w:type="dxa"/>
          </w:tcPr>
          <w:p w14:paraId="3C1D991B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 (82.9)</w:t>
            </w:r>
          </w:p>
        </w:tc>
        <w:tc>
          <w:tcPr>
            <w:tcW w:w="1760" w:type="dxa"/>
          </w:tcPr>
          <w:p w14:paraId="568784E9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100.0)</w:t>
            </w:r>
          </w:p>
        </w:tc>
        <w:tc>
          <w:tcPr>
            <w:tcW w:w="1761" w:type="dxa"/>
          </w:tcPr>
          <w:p w14:paraId="2802D243" w14:textId="77777777" w:rsidR="00041813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 (81.6)</w:t>
            </w:r>
          </w:p>
        </w:tc>
      </w:tr>
      <w:tr w:rsidR="00041813" w:rsidRPr="000A760E" w14:paraId="4A79170A" w14:textId="77777777" w:rsidTr="002734AC">
        <w:trPr>
          <w:jc w:val="center"/>
        </w:trPr>
        <w:tc>
          <w:tcPr>
            <w:tcW w:w="1276" w:type="dxa"/>
            <w:vMerge/>
          </w:tcPr>
          <w:p w14:paraId="014D3CA0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B1B7BC7" w14:textId="77777777" w:rsidR="00041813" w:rsidRPr="000A760E" w:rsidRDefault="00041813" w:rsidP="002734AC">
            <w:pPr>
              <w:tabs>
                <w:tab w:val="left" w:pos="655"/>
                <w:tab w:val="center" w:pos="793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1</w:t>
            </w:r>
          </w:p>
        </w:tc>
        <w:tc>
          <w:tcPr>
            <w:tcW w:w="1760" w:type="dxa"/>
          </w:tcPr>
          <w:p w14:paraId="386836D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63.6)</w:t>
            </w:r>
          </w:p>
        </w:tc>
        <w:tc>
          <w:tcPr>
            <w:tcW w:w="1760" w:type="dxa"/>
          </w:tcPr>
          <w:p w14:paraId="110DC31F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7.2)</w:t>
            </w:r>
          </w:p>
        </w:tc>
        <w:tc>
          <w:tcPr>
            <w:tcW w:w="1760" w:type="dxa"/>
          </w:tcPr>
          <w:p w14:paraId="58033D9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2.5)</w:t>
            </w:r>
          </w:p>
        </w:tc>
        <w:tc>
          <w:tcPr>
            <w:tcW w:w="1761" w:type="dxa"/>
          </w:tcPr>
          <w:p w14:paraId="0F5EFF69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7.9)</w:t>
            </w:r>
          </w:p>
        </w:tc>
      </w:tr>
      <w:tr w:rsidR="00041813" w:rsidRPr="000A760E" w14:paraId="424773D8" w14:textId="77777777" w:rsidTr="002734AC">
        <w:trPr>
          <w:jc w:val="center"/>
        </w:trPr>
        <w:tc>
          <w:tcPr>
            <w:tcW w:w="1276" w:type="dxa"/>
            <w:vMerge/>
          </w:tcPr>
          <w:p w14:paraId="2275C7CE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B7EF64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</w:p>
        </w:tc>
        <w:tc>
          <w:tcPr>
            <w:tcW w:w="1760" w:type="dxa"/>
          </w:tcPr>
          <w:p w14:paraId="70BA4CAB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78.8)</w:t>
            </w:r>
          </w:p>
        </w:tc>
        <w:tc>
          <w:tcPr>
            <w:tcW w:w="1760" w:type="dxa"/>
          </w:tcPr>
          <w:p w14:paraId="361C1E47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9.3)</w:t>
            </w:r>
          </w:p>
        </w:tc>
        <w:tc>
          <w:tcPr>
            <w:tcW w:w="1760" w:type="dxa"/>
          </w:tcPr>
          <w:p w14:paraId="6FC261D5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75.0)</w:t>
            </w:r>
          </w:p>
        </w:tc>
        <w:tc>
          <w:tcPr>
            <w:tcW w:w="1761" w:type="dxa"/>
          </w:tcPr>
          <w:p w14:paraId="0F3012A1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7.5)</w:t>
            </w:r>
          </w:p>
        </w:tc>
      </w:tr>
      <w:tr w:rsidR="00041813" w:rsidRPr="000A760E" w14:paraId="782B5936" w14:textId="77777777" w:rsidTr="002734AC">
        <w:trPr>
          <w:jc w:val="center"/>
        </w:trPr>
        <w:tc>
          <w:tcPr>
            <w:tcW w:w="1276" w:type="dxa"/>
            <w:vMerge/>
          </w:tcPr>
          <w:p w14:paraId="4A33F8A4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6D676E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0A760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60" w:type="dxa"/>
          </w:tcPr>
          <w:p w14:paraId="2C9B84A2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2.1)</w:t>
            </w:r>
          </w:p>
        </w:tc>
        <w:tc>
          <w:tcPr>
            <w:tcW w:w="1760" w:type="dxa"/>
          </w:tcPr>
          <w:p w14:paraId="653C0E1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6)</w:t>
            </w:r>
          </w:p>
        </w:tc>
        <w:tc>
          <w:tcPr>
            <w:tcW w:w="1760" w:type="dxa"/>
          </w:tcPr>
          <w:p w14:paraId="4BF5A75A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0.0)</w:t>
            </w:r>
          </w:p>
        </w:tc>
        <w:tc>
          <w:tcPr>
            <w:tcW w:w="1761" w:type="dxa"/>
          </w:tcPr>
          <w:p w14:paraId="2A221278" w14:textId="77777777" w:rsidR="00041813" w:rsidRPr="000A760E" w:rsidRDefault="00041813" w:rsidP="002734A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3.0)</w:t>
            </w:r>
          </w:p>
        </w:tc>
      </w:tr>
      <w:tr w:rsidR="00041813" w:rsidRPr="000A760E" w14:paraId="5354192D" w14:textId="77777777" w:rsidTr="002734AC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320A61BB" w14:textId="77777777" w:rsidR="00041813" w:rsidRPr="000A760E" w:rsidRDefault="00041813" w:rsidP="002734A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C56AFCF" w14:textId="77777777" w:rsidR="00041813" w:rsidRDefault="00041813" w:rsidP="00041813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FD7653" w14:textId="77777777" w:rsidR="00FF26AE" w:rsidRDefault="00FF26AE" w:rsidP="00041813">
      <w:pPr>
        <w:spacing w:after="0" w:line="276" w:lineRule="auto"/>
      </w:pPr>
    </w:p>
    <w:sectPr w:rsidR="00FF26AE" w:rsidSect="000733F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AE"/>
    <w:rsid w:val="00041813"/>
    <w:rsid w:val="000733F1"/>
    <w:rsid w:val="002E4AAD"/>
    <w:rsid w:val="00370844"/>
    <w:rsid w:val="003D77F6"/>
    <w:rsid w:val="004B2AC4"/>
    <w:rsid w:val="004F58D1"/>
    <w:rsid w:val="00545308"/>
    <w:rsid w:val="005A3914"/>
    <w:rsid w:val="006E1760"/>
    <w:rsid w:val="0071581D"/>
    <w:rsid w:val="009670A6"/>
    <w:rsid w:val="00B03396"/>
    <w:rsid w:val="00B10534"/>
    <w:rsid w:val="00B65AB8"/>
    <w:rsid w:val="00B718EF"/>
    <w:rsid w:val="00C662C1"/>
    <w:rsid w:val="00D41FBA"/>
    <w:rsid w:val="00D9773B"/>
    <w:rsid w:val="00E271D8"/>
    <w:rsid w:val="00F72565"/>
    <w:rsid w:val="00FF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E46F6"/>
  <w15:chartTrackingRefBased/>
  <w15:docId w15:val="{2B38C71F-A937-4A90-A98C-B3B34E62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F26AE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26AE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FF26A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F26A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F26AE"/>
  </w:style>
  <w:style w:type="table" w:styleId="TableGrid">
    <w:name w:val="Table Grid"/>
    <w:basedOn w:val="TableNormal"/>
    <w:uiPriority w:val="39"/>
    <w:rsid w:val="00FF2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9EB3C-8F95-4918-A692-B35DDC8A1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6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vans</dc:creator>
  <cp:keywords/>
  <dc:description/>
  <cp:lastModifiedBy>Jack Evans</cp:lastModifiedBy>
  <cp:revision>5</cp:revision>
  <dcterms:created xsi:type="dcterms:W3CDTF">2024-05-16T02:43:00Z</dcterms:created>
  <dcterms:modified xsi:type="dcterms:W3CDTF">2024-06-06T23:31:00Z</dcterms:modified>
</cp:coreProperties>
</file>